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C5678" w14:textId="0D230311" w:rsidR="005E18EA" w:rsidRPr="00663AB9" w:rsidRDefault="00211EDB" w:rsidP="00663AB9">
      <w:pPr>
        <w:jc w:val="center"/>
        <w:rPr>
          <w:b/>
          <w:bCs/>
          <w:sz w:val="24"/>
          <w:szCs w:val="24"/>
          <w:lang w:val="en-US"/>
        </w:rPr>
      </w:pPr>
      <w:r w:rsidRPr="00663AB9">
        <w:rPr>
          <w:b/>
          <w:bCs/>
          <w:sz w:val="24"/>
          <w:szCs w:val="24"/>
          <w:lang w:val="en-US"/>
        </w:rPr>
        <w:t>Post Intervention Evaluation (PIE)</w:t>
      </w:r>
    </w:p>
    <w:p w14:paraId="13394A37" w14:textId="2B95E5A5" w:rsidR="00FA3D63" w:rsidRPr="00663AB9" w:rsidRDefault="00FA3D63">
      <w:pPr>
        <w:rPr>
          <w:b/>
          <w:bCs/>
          <w:lang w:val="en-US"/>
        </w:rPr>
      </w:pPr>
      <w:r w:rsidRPr="00663AB9">
        <w:rPr>
          <w:b/>
          <w:bCs/>
          <w:lang w:val="en-US"/>
        </w:rPr>
        <w:t xml:space="preserve">Participation, </w:t>
      </w:r>
      <w:r w:rsidR="005E18EA" w:rsidRPr="00663AB9">
        <w:rPr>
          <w:b/>
          <w:bCs/>
          <w:lang w:val="en-US"/>
        </w:rPr>
        <w:t>supervision,</w:t>
      </w:r>
      <w:r w:rsidRPr="00663AB9">
        <w:rPr>
          <w:b/>
          <w:bCs/>
          <w:lang w:val="en-US"/>
        </w:rPr>
        <w:t xml:space="preserve"> and general satisfaction </w:t>
      </w:r>
    </w:p>
    <w:tbl>
      <w:tblPr>
        <w:tblStyle w:val="Tabellrutenett"/>
        <w:tblW w:w="9776" w:type="dxa"/>
        <w:tblLayout w:type="fixed"/>
        <w:tblLook w:val="04A0" w:firstRow="1" w:lastRow="0" w:firstColumn="1" w:lastColumn="0" w:noHBand="0" w:noVBand="1"/>
      </w:tblPr>
      <w:tblGrid>
        <w:gridCol w:w="5254"/>
        <w:gridCol w:w="896"/>
        <w:gridCol w:w="224"/>
        <w:gridCol w:w="280"/>
        <w:gridCol w:w="393"/>
        <w:gridCol w:w="592"/>
        <w:gridCol w:w="294"/>
        <w:gridCol w:w="690"/>
        <w:gridCol w:w="217"/>
        <w:gridCol w:w="936"/>
      </w:tblGrid>
      <w:tr w:rsidR="00FA3D63" w14:paraId="2A613691" w14:textId="2D0D1664" w:rsidTr="00E81525">
        <w:trPr>
          <w:trHeight w:val="163"/>
        </w:trPr>
        <w:tc>
          <w:tcPr>
            <w:tcW w:w="5254" w:type="dxa"/>
          </w:tcPr>
          <w:p w14:paraId="1BC79C77" w14:textId="5699756C" w:rsidR="00FA3D63" w:rsidRPr="00FA3D63" w:rsidRDefault="00FA3D63">
            <w:pPr>
              <w:rPr>
                <w:b/>
                <w:bCs/>
              </w:rPr>
            </w:pPr>
            <w:r w:rsidRPr="00FA3D63">
              <w:rPr>
                <w:b/>
                <w:bCs/>
              </w:rPr>
              <w:t>Items</w:t>
            </w:r>
          </w:p>
        </w:tc>
        <w:tc>
          <w:tcPr>
            <w:tcW w:w="4522" w:type="dxa"/>
            <w:gridSpan w:val="9"/>
          </w:tcPr>
          <w:p w14:paraId="1035EE45" w14:textId="71EC7923" w:rsidR="00FA3D63" w:rsidRPr="00FA3D63" w:rsidRDefault="00FA3D63">
            <w:pPr>
              <w:rPr>
                <w:b/>
                <w:bCs/>
              </w:rPr>
            </w:pPr>
            <w:r w:rsidRPr="00FA3D63">
              <w:rPr>
                <w:b/>
                <w:bCs/>
              </w:rPr>
              <w:t>Response categories</w:t>
            </w:r>
          </w:p>
        </w:tc>
      </w:tr>
      <w:tr w:rsidR="002D702E" w:rsidRPr="00211EDB" w14:paraId="3F86AA48" w14:textId="0710F776" w:rsidTr="00E81525">
        <w:trPr>
          <w:trHeight w:val="340"/>
        </w:trPr>
        <w:tc>
          <w:tcPr>
            <w:tcW w:w="5254" w:type="dxa"/>
          </w:tcPr>
          <w:p w14:paraId="6AE2FCC5" w14:textId="618D4403" w:rsidR="002D702E" w:rsidRDefault="002D702E" w:rsidP="00211EDB">
            <w:pPr>
              <w:pStyle w:val="Listeavsnitt"/>
              <w:numPr>
                <w:ilvl w:val="0"/>
                <w:numId w:val="2"/>
              </w:numPr>
            </w:pPr>
            <w:r>
              <w:t>Were you a group leader for EMOTION groups in the current semester?</w:t>
            </w:r>
          </w:p>
        </w:tc>
        <w:tc>
          <w:tcPr>
            <w:tcW w:w="1400" w:type="dxa"/>
            <w:gridSpan w:val="3"/>
          </w:tcPr>
          <w:p w14:paraId="2107EFC1" w14:textId="06BB3764" w:rsidR="002D702E" w:rsidRPr="00C3258A" w:rsidRDefault="002D702E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85" w:type="dxa"/>
            <w:gridSpan w:val="2"/>
          </w:tcPr>
          <w:p w14:paraId="744C5858" w14:textId="17ED681C" w:rsidR="002D702E" w:rsidRPr="00C3258A" w:rsidRDefault="002D702E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37" w:type="dxa"/>
            <w:gridSpan w:val="4"/>
          </w:tcPr>
          <w:p w14:paraId="7EDB7A32" w14:textId="77777777" w:rsidR="002D702E" w:rsidRPr="00C3258A" w:rsidRDefault="002D702E">
            <w:pPr>
              <w:rPr>
                <w:sz w:val="20"/>
                <w:szCs w:val="20"/>
                <w:lang w:val="en-US"/>
              </w:rPr>
            </w:pPr>
          </w:p>
        </w:tc>
      </w:tr>
      <w:tr w:rsidR="005C6A05" w:rsidRPr="00211EDB" w14:paraId="7F9569A5" w14:textId="77777777" w:rsidTr="00E81525">
        <w:trPr>
          <w:trHeight w:val="340"/>
        </w:trPr>
        <w:tc>
          <w:tcPr>
            <w:tcW w:w="5254" w:type="dxa"/>
          </w:tcPr>
          <w:p w14:paraId="375102A4" w14:textId="089E8990" w:rsidR="005C6A05" w:rsidRDefault="005C6A05" w:rsidP="00211EDB">
            <w:pPr>
              <w:pStyle w:val="Listeavsnitt"/>
              <w:numPr>
                <w:ilvl w:val="0"/>
                <w:numId w:val="2"/>
              </w:numPr>
            </w:pPr>
            <w:r>
              <w:t>In which school was the group conducted?</w:t>
            </w:r>
          </w:p>
        </w:tc>
        <w:tc>
          <w:tcPr>
            <w:tcW w:w="4522" w:type="dxa"/>
            <w:gridSpan w:val="9"/>
          </w:tcPr>
          <w:p w14:paraId="2545BDF7" w14:textId="44E9BF8A" w:rsidR="005C6A05" w:rsidRPr="00C3258A" w:rsidRDefault="005C6A05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[</w:t>
            </w:r>
            <w:r w:rsidRPr="00C3258A">
              <w:rPr>
                <w:i/>
                <w:iCs/>
                <w:sz w:val="20"/>
                <w:szCs w:val="20"/>
                <w:lang w:val="en-US"/>
              </w:rPr>
              <w:t>List of participating schools</w:t>
            </w: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]</w:t>
            </w:r>
          </w:p>
        </w:tc>
      </w:tr>
      <w:tr w:rsidR="00FA3D63" w:rsidRPr="00211EDB" w14:paraId="0E633FD5" w14:textId="55C0CF18" w:rsidTr="00E81525">
        <w:trPr>
          <w:trHeight w:val="163"/>
        </w:trPr>
        <w:tc>
          <w:tcPr>
            <w:tcW w:w="5254" w:type="dxa"/>
          </w:tcPr>
          <w:p w14:paraId="190D443B" w14:textId="13150F8B" w:rsidR="00FA3D63" w:rsidRPr="00211EDB" w:rsidRDefault="005C6A05" w:rsidP="00211EDB">
            <w:pPr>
              <w:pStyle w:val="Listeavsnitt"/>
              <w:numPr>
                <w:ilvl w:val="0"/>
                <w:numId w:val="2"/>
              </w:numPr>
            </w:pPr>
            <w:r>
              <w:t>The group I ran had</w:t>
            </w:r>
            <w:r w:rsidR="00622C2F">
              <w:t>:</w:t>
            </w:r>
            <w:r w:rsidR="00622C2F">
              <w:br/>
              <w:t xml:space="preserve">(Multiple choices allowed) </w:t>
            </w:r>
            <w:r w:rsidR="00FA3D63">
              <w:t xml:space="preserve"> </w:t>
            </w:r>
          </w:p>
        </w:tc>
        <w:tc>
          <w:tcPr>
            <w:tcW w:w="1400" w:type="dxa"/>
            <w:gridSpan w:val="3"/>
          </w:tcPr>
          <w:p w14:paraId="2CFF5145" w14:textId="28A5E476" w:rsidR="00FA3D63" w:rsidRPr="00C3258A" w:rsidRDefault="00FA3D63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MFS</w:t>
            </w:r>
          </w:p>
        </w:tc>
        <w:tc>
          <w:tcPr>
            <w:tcW w:w="985" w:type="dxa"/>
            <w:gridSpan w:val="2"/>
          </w:tcPr>
          <w:p w14:paraId="2AFC192E" w14:textId="689A5BB9" w:rsidR="00FA3D63" w:rsidRPr="00C3258A" w:rsidRDefault="00FA3D63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16 sessions</w:t>
            </w:r>
          </w:p>
        </w:tc>
        <w:tc>
          <w:tcPr>
            <w:tcW w:w="984" w:type="dxa"/>
            <w:gridSpan w:val="2"/>
          </w:tcPr>
          <w:p w14:paraId="28CAC449" w14:textId="26EDE938" w:rsidR="00FA3D63" w:rsidRPr="00C3258A" w:rsidRDefault="00FA3D63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8 + 8 sessions</w:t>
            </w:r>
          </w:p>
        </w:tc>
        <w:tc>
          <w:tcPr>
            <w:tcW w:w="1153" w:type="dxa"/>
            <w:gridSpan w:val="2"/>
          </w:tcPr>
          <w:p w14:paraId="2291E91F" w14:textId="65A53005" w:rsidR="00FA3D63" w:rsidRPr="00C3258A" w:rsidRDefault="00FA3D63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 xml:space="preserve">Parent </w:t>
            </w:r>
            <w:r w:rsidR="00622C2F" w:rsidRPr="00C3258A">
              <w:rPr>
                <w:sz w:val="20"/>
                <w:szCs w:val="20"/>
                <w:lang w:val="en-US"/>
              </w:rPr>
              <w:t>meetings</w:t>
            </w:r>
          </w:p>
        </w:tc>
      </w:tr>
      <w:tr w:rsidR="00FA3D63" w:rsidRPr="00211EDB" w14:paraId="493814EC" w14:textId="7FDB4981" w:rsidTr="00E81525">
        <w:trPr>
          <w:trHeight w:val="155"/>
        </w:trPr>
        <w:tc>
          <w:tcPr>
            <w:tcW w:w="5254" w:type="dxa"/>
          </w:tcPr>
          <w:p w14:paraId="2D1856CB" w14:textId="6C57B0F3" w:rsidR="00FA3D63" w:rsidRPr="00211EDB" w:rsidRDefault="00FA3D63" w:rsidP="00211EDB">
            <w:pPr>
              <w:pStyle w:val="Listeavsnitt"/>
              <w:numPr>
                <w:ilvl w:val="0"/>
                <w:numId w:val="2"/>
              </w:numPr>
            </w:pPr>
            <w:r>
              <w:t>Were you a group leader for more than one group the current semester?</w:t>
            </w:r>
          </w:p>
        </w:tc>
        <w:tc>
          <w:tcPr>
            <w:tcW w:w="1400" w:type="dxa"/>
            <w:gridSpan w:val="3"/>
          </w:tcPr>
          <w:p w14:paraId="19C662D8" w14:textId="5D342441" w:rsidR="00FA3D63" w:rsidRPr="00C3258A" w:rsidRDefault="00FA3D63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85" w:type="dxa"/>
            <w:gridSpan w:val="2"/>
          </w:tcPr>
          <w:p w14:paraId="61E15CAE" w14:textId="572FBC91" w:rsidR="00FA3D63" w:rsidRPr="00C3258A" w:rsidRDefault="00FA3D63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84" w:type="dxa"/>
            <w:gridSpan w:val="2"/>
          </w:tcPr>
          <w:p w14:paraId="6EAEB798" w14:textId="245EBF65" w:rsidR="00FA3D63" w:rsidRPr="00C3258A" w:rsidRDefault="00FA3D6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gridSpan w:val="2"/>
          </w:tcPr>
          <w:p w14:paraId="38406BA7" w14:textId="77777777" w:rsidR="00FA3D63" w:rsidRPr="00C3258A" w:rsidRDefault="00FA3D63">
            <w:pPr>
              <w:rPr>
                <w:sz w:val="20"/>
                <w:szCs w:val="20"/>
                <w:lang w:val="en-US"/>
              </w:rPr>
            </w:pPr>
          </w:p>
        </w:tc>
      </w:tr>
      <w:tr w:rsidR="00FA3D63" w:rsidRPr="00211EDB" w14:paraId="609845F6" w14:textId="01F36A8D" w:rsidTr="00E81525">
        <w:trPr>
          <w:trHeight w:val="163"/>
        </w:trPr>
        <w:tc>
          <w:tcPr>
            <w:tcW w:w="5254" w:type="dxa"/>
          </w:tcPr>
          <w:p w14:paraId="722C98A0" w14:textId="135D17D8" w:rsidR="00FA3D63" w:rsidRPr="00FA3D63" w:rsidRDefault="00FA3D63" w:rsidP="00FA3D63">
            <w:pPr>
              <w:pStyle w:val="Listeavsnitt"/>
              <w:numPr>
                <w:ilvl w:val="0"/>
                <w:numId w:val="2"/>
              </w:numPr>
            </w:pPr>
            <w:r>
              <w:t>In which</w:t>
            </w:r>
            <w:r w:rsidR="00430A44">
              <w:t xml:space="preserve"> other</w:t>
            </w:r>
            <w:r>
              <w:t xml:space="preserve"> school was the group</w:t>
            </w:r>
            <w:r w:rsidR="00A523AD">
              <w:t xml:space="preserve"> </w:t>
            </w:r>
            <w:r>
              <w:t>conducted?</w:t>
            </w:r>
          </w:p>
        </w:tc>
        <w:tc>
          <w:tcPr>
            <w:tcW w:w="4522" w:type="dxa"/>
            <w:gridSpan w:val="9"/>
          </w:tcPr>
          <w:p w14:paraId="235CEAEE" w14:textId="06D24F33" w:rsidR="00FA3D63" w:rsidRPr="00C3258A" w:rsidRDefault="00B534A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[</w:t>
            </w:r>
            <w:r w:rsidR="00FA3D63" w:rsidRPr="00C3258A">
              <w:rPr>
                <w:i/>
                <w:iCs/>
                <w:sz w:val="20"/>
                <w:szCs w:val="20"/>
                <w:lang w:val="en-US"/>
              </w:rPr>
              <w:t>List of participating schools</w:t>
            </w: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]</w:t>
            </w:r>
          </w:p>
        </w:tc>
      </w:tr>
      <w:tr w:rsidR="002D702E" w:rsidRPr="00211EDB" w14:paraId="1CB2E8B1" w14:textId="4CE59E3F" w:rsidTr="00E81525">
        <w:trPr>
          <w:trHeight w:val="163"/>
        </w:trPr>
        <w:tc>
          <w:tcPr>
            <w:tcW w:w="5254" w:type="dxa"/>
          </w:tcPr>
          <w:p w14:paraId="1A7CEE8D" w14:textId="5F4F2A24" w:rsidR="002D702E" w:rsidRPr="00FA3D63" w:rsidRDefault="002D702E" w:rsidP="00C60B25">
            <w:pPr>
              <w:pStyle w:val="Listeavsnitt"/>
              <w:numPr>
                <w:ilvl w:val="0"/>
                <w:numId w:val="2"/>
              </w:numPr>
            </w:pPr>
            <w:r>
              <w:t>Have you received supervision while running EMOTION-groups?</w:t>
            </w:r>
          </w:p>
        </w:tc>
        <w:tc>
          <w:tcPr>
            <w:tcW w:w="1400" w:type="dxa"/>
            <w:gridSpan w:val="3"/>
          </w:tcPr>
          <w:p w14:paraId="45D84A8C" w14:textId="768DBD7F" w:rsidR="002D702E" w:rsidRPr="00C3258A" w:rsidRDefault="002D702E" w:rsidP="00C60B25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85" w:type="dxa"/>
            <w:gridSpan w:val="2"/>
          </w:tcPr>
          <w:p w14:paraId="2FE30CB5" w14:textId="36ABB469" w:rsidR="002D702E" w:rsidRPr="00C3258A" w:rsidRDefault="002D702E" w:rsidP="00C60B25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37" w:type="dxa"/>
            <w:gridSpan w:val="4"/>
          </w:tcPr>
          <w:p w14:paraId="1ECD0EC3" w14:textId="77777777" w:rsidR="002D702E" w:rsidRPr="00C3258A" w:rsidRDefault="002D702E" w:rsidP="00C60B25">
            <w:pPr>
              <w:rPr>
                <w:sz w:val="20"/>
                <w:szCs w:val="20"/>
                <w:lang w:val="en-US"/>
              </w:rPr>
            </w:pPr>
          </w:p>
        </w:tc>
      </w:tr>
      <w:tr w:rsidR="003A5070" w:rsidRPr="00211EDB" w14:paraId="044E7D22" w14:textId="0BDE8235" w:rsidTr="00E81525">
        <w:trPr>
          <w:trHeight w:val="155"/>
        </w:trPr>
        <w:tc>
          <w:tcPr>
            <w:tcW w:w="5254" w:type="dxa"/>
          </w:tcPr>
          <w:p w14:paraId="05520AE9" w14:textId="1997232B" w:rsidR="00577B64" w:rsidRPr="00FA3D63" w:rsidRDefault="003A5070" w:rsidP="00577B64">
            <w:pPr>
              <w:pStyle w:val="Listeavsnitt"/>
              <w:numPr>
                <w:ilvl w:val="0"/>
                <w:numId w:val="2"/>
              </w:numPr>
            </w:pPr>
            <w:r>
              <w:t>Approximately how many hours of supervision have you received during the time you were a group leader?</w:t>
            </w:r>
          </w:p>
        </w:tc>
        <w:tc>
          <w:tcPr>
            <w:tcW w:w="4522" w:type="dxa"/>
            <w:gridSpan w:val="9"/>
            <w:vAlign w:val="center"/>
          </w:tcPr>
          <w:p w14:paraId="3B6618E9" w14:textId="4A0A706A" w:rsidR="003A5070" w:rsidRPr="00211EDB" w:rsidRDefault="003A5070" w:rsidP="003A5070">
            <w:pPr>
              <w:jc w:val="center"/>
              <w:rPr>
                <w:lang w:val="en-US"/>
              </w:rPr>
            </w:pPr>
            <w:r w:rsidRPr="003667E7">
              <w:t xml:space="preserve">1     2     3     4    </w:t>
            </w:r>
            <w:r>
              <w:t>5    6    7    8    9    10</w:t>
            </w:r>
          </w:p>
        </w:tc>
      </w:tr>
      <w:tr w:rsidR="00C97174" w:rsidRPr="00211EDB" w14:paraId="2BC130BB" w14:textId="18DF2FE6" w:rsidTr="00E81525">
        <w:trPr>
          <w:trHeight w:val="155"/>
        </w:trPr>
        <w:tc>
          <w:tcPr>
            <w:tcW w:w="5254" w:type="dxa"/>
          </w:tcPr>
          <w:p w14:paraId="29589597" w14:textId="72F0EA0F" w:rsidR="00CB4119" w:rsidRPr="00577B64" w:rsidRDefault="00CB4119" w:rsidP="00577B64">
            <w:pPr>
              <w:pStyle w:val="Listeavsnitt"/>
              <w:numPr>
                <w:ilvl w:val="0"/>
                <w:numId w:val="2"/>
              </w:numPr>
            </w:pPr>
            <w:r>
              <w:t>In general, how satisfied are you with the supervision you received from your supervisor in EMOTION?</w:t>
            </w:r>
          </w:p>
        </w:tc>
        <w:tc>
          <w:tcPr>
            <w:tcW w:w="896" w:type="dxa"/>
          </w:tcPr>
          <w:p w14:paraId="321A6515" w14:textId="3278F701" w:rsidR="00CB4119" w:rsidRPr="00A44103" w:rsidRDefault="00CB4119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 xml:space="preserve">Very </w:t>
            </w:r>
            <w:r w:rsidR="00CA5FA3" w:rsidRPr="00A44103">
              <w:rPr>
                <w:sz w:val="20"/>
                <w:szCs w:val="20"/>
                <w:lang w:val="en-US"/>
              </w:rPr>
              <w:br/>
            </w:r>
            <w:r w:rsidRPr="00A44103">
              <w:rPr>
                <w:sz w:val="20"/>
                <w:szCs w:val="20"/>
                <w:lang w:val="en-US"/>
              </w:rPr>
              <w:t>dis</w:t>
            </w:r>
            <w:r w:rsidR="00C97174" w:rsidRPr="00A44103">
              <w:rPr>
                <w:sz w:val="20"/>
                <w:szCs w:val="20"/>
                <w:lang w:val="en-US"/>
              </w:rPr>
              <w:t>-</w:t>
            </w:r>
            <w:r w:rsidR="00CA5FA3" w:rsidRPr="00A44103">
              <w:rPr>
                <w:sz w:val="20"/>
                <w:szCs w:val="20"/>
                <w:lang w:val="en-US"/>
              </w:rPr>
              <w:t>satisfied</w:t>
            </w:r>
          </w:p>
        </w:tc>
        <w:tc>
          <w:tcPr>
            <w:tcW w:w="897" w:type="dxa"/>
            <w:gridSpan w:val="3"/>
          </w:tcPr>
          <w:p w14:paraId="39A4B1BE" w14:textId="08C6B2D7" w:rsidR="00CB4119" w:rsidRPr="00A44103" w:rsidRDefault="00CA5FA3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Dis-</w:t>
            </w:r>
            <w:r w:rsidRPr="00A44103">
              <w:rPr>
                <w:sz w:val="20"/>
                <w:szCs w:val="20"/>
                <w:lang w:val="en-US"/>
              </w:rPr>
              <w:br/>
              <w:t>satisfied</w:t>
            </w:r>
          </w:p>
        </w:tc>
        <w:tc>
          <w:tcPr>
            <w:tcW w:w="886" w:type="dxa"/>
            <w:gridSpan w:val="2"/>
          </w:tcPr>
          <w:p w14:paraId="7E439B10" w14:textId="77777777" w:rsidR="00CB4119" w:rsidRPr="00A44103" w:rsidRDefault="00CA5FA3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907" w:type="dxa"/>
            <w:gridSpan w:val="2"/>
          </w:tcPr>
          <w:p w14:paraId="02A0BB3D" w14:textId="5C33251A" w:rsidR="00CB4119" w:rsidRPr="00A44103" w:rsidRDefault="00CA5FA3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Satisfied</w:t>
            </w:r>
          </w:p>
        </w:tc>
        <w:tc>
          <w:tcPr>
            <w:tcW w:w="936" w:type="dxa"/>
          </w:tcPr>
          <w:p w14:paraId="7D52D423" w14:textId="75D466C9" w:rsidR="00CB4119" w:rsidRPr="00A44103" w:rsidRDefault="00CA5FA3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 xml:space="preserve">Very </w:t>
            </w:r>
            <w:r w:rsidRPr="00A44103">
              <w:rPr>
                <w:sz w:val="20"/>
                <w:szCs w:val="20"/>
                <w:lang w:val="en-US"/>
              </w:rPr>
              <w:br/>
              <w:t>satisfied</w:t>
            </w:r>
          </w:p>
        </w:tc>
      </w:tr>
      <w:tr w:rsidR="00DD10AF" w:rsidRPr="00211EDB" w14:paraId="14CAFBFF" w14:textId="77777777" w:rsidTr="00E81525">
        <w:trPr>
          <w:trHeight w:val="155"/>
        </w:trPr>
        <w:tc>
          <w:tcPr>
            <w:tcW w:w="5254" w:type="dxa"/>
          </w:tcPr>
          <w:p w14:paraId="33FC1E49" w14:textId="6C8F3668" w:rsidR="00DD10AF" w:rsidRDefault="00DD10AF" w:rsidP="00DD10AF">
            <w:pPr>
              <w:pStyle w:val="Listeavsnitt"/>
              <w:numPr>
                <w:ilvl w:val="0"/>
                <w:numId w:val="2"/>
              </w:numPr>
            </w:pPr>
            <w:r>
              <w:t>In general, how satisfied are you with being a group leader in EMOTION?</w:t>
            </w:r>
          </w:p>
        </w:tc>
        <w:tc>
          <w:tcPr>
            <w:tcW w:w="896" w:type="dxa"/>
          </w:tcPr>
          <w:p w14:paraId="6A22A617" w14:textId="7E04CEC5" w:rsidR="00DD10AF" w:rsidRPr="00A44103" w:rsidRDefault="00DD10AF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 xml:space="preserve">Very </w:t>
            </w:r>
            <w:r w:rsidRPr="00A44103">
              <w:rPr>
                <w:sz w:val="20"/>
                <w:szCs w:val="20"/>
                <w:lang w:val="en-US"/>
              </w:rPr>
              <w:br/>
              <w:t>dis-satisfied</w:t>
            </w:r>
          </w:p>
        </w:tc>
        <w:tc>
          <w:tcPr>
            <w:tcW w:w="897" w:type="dxa"/>
            <w:gridSpan w:val="3"/>
          </w:tcPr>
          <w:p w14:paraId="4E4ABCD0" w14:textId="197D5A7F" w:rsidR="00DD10AF" w:rsidRPr="00A44103" w:rsidRDefault="00DD10AF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Dis-</w:t>
            </w:r>
            <w:r w:rsidRPr="00A44103">
              <w:rPr>
                <w:sz w:val="20"/>
                <w:szCs w:val="20"/>
                <w:lang w:val="en-US"/>
              </w:rPr>
              <w:br/>
              <w:t>satisfied</w:t>
            </w:r>
          </w:p>
        </w:tc>
        <w:tc>
          <w:tcPr>
            <w:tcW w:w="886" w:type="dxa"/>
            <w:gridSpan w:val="2"/>
          </w:tcPr>
          <w:p w14:paraId="243A4617" w14:textId="79058895" w:rsidR="00DD10AF" w:rsidRPr="00A44103" w:rsidRDefault="00DD10AF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907" w:type="dxa"/>
            <w:gridSpan w:val="2"/>
          </w:tcPr>
          <w:p w14:paraId="6A9FA19E" w14:textId="31233B86" w:rsidR="00DD10AF" w:rsidRPr="00A44103" w:rsidRDefault="00DD10AF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Satisfied</w:t>
            </w:r>
          </w:p>
        </w:tc>
        <w:tc>
          <w:tcPr>
            <w:tcW w:w="936" w:type="dxa"/>
          </w:tcPr>
          <w:p w14:paraId="09080C42" w14:textId="70783370" w:rsidR="00DD10AF" w:rsidRPr="00A44103" w:rsidRDefault="00DD10AF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 xml:space="preserve">Very </w:t>
            </w:r>
            <w:r w:rsidRPr="00A44103">
              <w:rPr>
                <w:sz w:val="20"/>
                <w:szCs w:val="20"/>
                <w:lang w:val="en-US"/>
              </w:rPr>
              <w:br/>
              <w:t>satisfied</w:t>
            </w:r>
          </w:p>
        </w:tc>
      </w:tr>
      <w:tr w:rsidR="003A771A" w:rsidRPr="00211EDB" w14:paraId="1E78EBF8" w14:textId="77777777" w:rsidTr="00E81525">
        <w:trPr>
          <w:trHeight w:val="155"/>
        </w:trPr>
        <w:tc>
          <w:tcPr>
            <w:tcW w:w="5254" w:type="dxa"/>
          </w:tcPr>
          <w:p w14:paraId="626CC8A7" w14:textId="61D690DF" w:rsidR="003A771A" w:rsidRDefault="003A771A" w:rsidP="003A771A">
            <w:pPr>
              <w:pStyle w:val="Listeavsnitt"/>
              <w:numPr>
                <w:ilvl w:val="0"/>
                <w:numId w:val="2"/>
              </w:numPr>
            </w:pPr>
            <w:r>
              <w:t>In general, how satisfied are you with the manual in EMOTION?</w:t>
            </w:r>
          </w:p>
        </w:tc>
        <w:tc>
          <w:tcPr>
            <w:tcW w:w="896" w:type="dxa"/>
          </w:tcPr>
          <w:p w14:paraId="025A9D31" w14:textId="1687D9E7" w:rsidR="003A771A" w:rsidRPr="00A44103" w:rsidRDefault="003A771A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 xml:space="preserve">Very </w:t>
            </w:r>
            <w:r w:rsidRPr="00A44103">
              <w:rPr>
                <w:sz w:val="20"/>
                <w:szCs w:val="20"/>
                <w:lang w:val="en-US"/>
              </w:rPr>
              <w:br/>
              <w:t>dis-satisfied</w:t>
            </w:r>
          </w:p>
        </w:tc>
        <w:tc>
          <w:tcPr>
            <w:tcW w:w="897" w:type="dxa"/>
            <w:gridSpan w:val="3"/>
          </w:tcPr>
          <w:p w14:paraId="694D1134" w14:textId="74BF2485" w:rsidR="003A771A" w:rsidRPr="00A44103" w:rsidRDefault="003A771A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Dis-</w:t>
            </w:r>
            <w:r w:rsidRPr="00A44103">
              <w:rPr>
                <w:sz w:val="20"/>
                <w:szCs w:val="20"/>
                <w:lang w:val="en-US"/>
              </w:rPr>
              <w:br/>
              <w:t>satisfied</w:t>
            </w:r>
          </w:p>
        </w:tc>
        <w:tc>
          <w:tcPr>
            <w:tcW w:w="886" w:type="dxa"/>
            <w:gridSpan w:val="2"/>
          </w:tcPr>
          <w:p w14:paraId="4C99DEC5" w14:textId="63E8E598" w:rsidR="003A771A" w:rsidRPr="00A44103" w:rsidRDefault="003A771A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907" w:type="dxa"/>
            <w:gridSpan w:val="2"/>
          </w:tcPr>
          <w:p w14:paraId="4604051B" w14:textId="2FAF5ECB" w:rsidR="003A771A" w:rsidRPr="00A44103" w:rsidRDefault="003A771A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>Satisfied</w:t>
            </w:r>
          </w:p>
        </w:tc>
        <w:tc>
          <w:tcPr>
            <w:tcW w:w="936" w:type="dxa"/>
          </w:tcPr>
          <w:p w14:paraId="2344B8F9" w14:textId="4E5A4ACB" w:rsidR="003A771A" w:rsidRPr="00A44103" w:rsidRDefault="003A771A" w:rsidP="00A44103">
            <w:pPr>
              <w:jc w:val="center"/>
              <w:rPr>
                <w:sz w:val="20"/>
                <w:szCs w:val="20"/>
                <w:lang w:val="en-US"/>
              </w:rPr>
            </w:pPr>
            <w:r w:rsidRPr="00A44103">
              <w:rPr>
                <w:sz w:val="20"/>
                <w:szCs w:val="20"/>
                <w:lang w:val="en-US"/>
              </w:rPr>
              <w:t xml:space="preserve">Very </w:t>
            </w:r>
            <w:r w:rsidRPr="00A44103">
              <w:rPr>
                <w:sz w:val="20"/>
                <w:szCs w:val="20"/>
                <w:lang w:val="en-US"/>
              </w:rPr>
              <w:br/>
              <w:t>satisfied</w:t>
            </w:r>
          </w:p>
        </w:tc>
      </w:tr>
      <w:tr w:rsidR="002D702E" w:rsidRPr="00211EDB" w14:paraId="0EF0921E" w14:textId="77777777" w:rsidTr="00E81525">
        <w:trPr>
          <w:trHeight w:val="155"/>
        </w:trPr>
        <w:tc>
          <w:tcPr>
            <w:tcW w:w="5254" w:type="dxa"/>
          </w:tcPr>
          <w:p w14:paraId="1962071E" w14:textId="75686B85" w:rsidR="002D702E" w:rsidRDefault="002D702E" w:rsidP="003A771A">
            <w:pPr>
              <w:pStyle w:val="Listeavsnitt"/>
              <w:numPr>
                <w:ilvl w:val="0"/>
                <w:numId w:val="2"/>
              </w:numPr>
            </w:pPr>
            <w:r>
              <w:t xml:space="preserve">Do you have other comments </w:t>
            </w:r>
            <w:r w:rsidR="00A523AD">
              <w:t xml:space="preserve">regarding </w:t>
            </w:r>
            <w:r>
              <w:t>the manual?</w:t>
            </w:r>
          </w:p>
        </w:tc>
        <w:tc>
          <w:tcPr>
            <w:tcW w:w="1120" w:type="dxa"/>
            <w:gridSpan w:val="2"/>
          </w:tcPr>
          <w:p w14:paraId="2DEFA117" w14:textId="5E9D03D4" w:rsidR="002D702E" w:rsidRPr="00C3258A" w:rsidRDefault="002D702E" w:rsidP="003A771A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402" w:type="dxa"/>
            <w:gridSpan w:val="7"/>
          </w:tcPr>
          <w:p w14:paraId="0A3E3128" w14:textId="0D1B8FCD" w:rsidR="002D702E" w:rsidRPr="00C3258A" w:rsidRDefault="002D702E" w:rsidP="003A771A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sz w:val="20"/>
                <w:szCs w:val="20"/>
                <w:lang w:val="en-US"/>
              </w:rPr>
              <w:t>No</w:t>
            </w:r>
          </w:p>
        </w:tc>
      </w:tr>
      <w:tr w:rsidR="002D702E" w:rsidRPr="00211EDB" w14:paraId="0AA94216" w14:textId="77777777" w:rsidTr="00E81525">
        <w:trPr>
          <w:trHeight w:val="155"/>
        </w:trPr>
        <w:tc>
          <w:tcPr>
            <w:tcW w:w="5254" w:type="dxa"/>
          </w:tcPr>
          <w:p w14:paraId="73A2FA88" w14:textId="369073A6" w:rsidR="002D702E" w:rsidRDefault="002D702E" w:rsidP="002D702E">
            <w:pPr>
              <w:pStyle w:val="Listeavsnitt"/>
            </w:pPr>
            <w:r>
              <w:t>Please specify:</w:t>
            </w:r>
          </w:p>
        </w:tc>
        <w:tc>
          <w:tcPr>
            <w:tcW w:w="4522" w:type="dxa"/>
            <w:gridSpan w:val="9"/>
          </w:tcPr>
          <w:p w14:paraId="4E721C01" w14:textId="5EB1778D" w:rsidR="002D702E" w:rsidRPr="00C3258A" w:rsidRDefault="002D702E" w:rsidP="003A771A">
            <w:pPr>
              <w:rPr>
                <w:sz w:val="20"/>
                <w:szCs w:val="20"/>
                <w:lang w:val="en-US"/>
              </w:rPr>
            </w:pP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[</w:t>
            </w:r>
            <w:r w:rsidRPr="00C3258A">
              <w:rPr>
                <w:i/>
                <w:iCs/>
                <w:sz w:val="20"/>
                <w:szCs w:val="20"/>
                <w:lang w:val="en-US"/>
              </w:rPr>
              <w:t>Open text field</w:t>
            </w: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]</w:t>
            </w:r>
          </w:p>
        </w:tc>
      </w:tr>
      <w:tr w:rsidR="00D72C7F" w:rsidRPr="00211EDB" w14:paraId="43888E48" w14:textId="77777777" w:rsidTr="00E81525">
        <w:trPr>
          <w:trHeight w:val="155"/>
        </w:trPr>
        <w:tc>
          <w:tcPr>
            <w:tcW w:w="5254" w:type="dxa"/>
          </w:tcPr>
          <w:p w14:paraId="386F7F45" w14:textId="7094E508" w:rsidR="00D72C7F" w:rsidRDefault="00D72C7F" w:rsidP="002D702E">
            <w:pPr>
              <w:pStyle w:val="Listeavsnitt"/>
              <w:numPr>
                <w:ilvl w:val="0"/>
                <w:numId w:val="2"/>
              </w:numPr>
            </w:pPr>
            <w:r>
              <w:t xml:space="preserve">If it was up to you, how likely </w:t>
            </w:r>
            <w:r w:rsidR="00A523AD">
              <w:t xml:space="preserve">is it </w:t>
            </w:r>
            <w:r>
              <w:t xml:space="preserve">that you will run EMOTION-groups in the future </w:t>
            </w:r>
            <w:r w:rsidR="00A523AD">
              <w:t xml:space="preserve">(after </w:t>
            </w:r>
            <w:r>
              <w:t>the project</w:t>
            </w:r>
            <w:r w:rsidR="00A523AD">
              <w:t xml:space="preserve"> period)</w:t>
            </w:r>
            <w:r>
              <w:t>?</w:t>
            </w:r>
          </w:p>
        </w:tc>
        <w:tc>
          <w:tcPr>
            <w:tcW w:w="896" w:type="dxa"/>
          </w:tcPr>
          <w:p w14:paraId="08AB59A0" w14:textId="798104F4" w:rsidR="00D72C7F" w:rsidRPr="00A44103" w:rsidRDefault="00D72C7F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103">
              <w:rPr>
                <w:rFonts w:cstheme="minorHAnsi"/>
                <w:sz w:val="20"/>
                <w:szCs w:val="20"/>
                <w:lang w:val="en-US"/>
              </w:rPr>
              <w:t>Very unlikely</w:t>
            </w:r>
          </w:p>
        </w:tc>
        <w:tc>
          <w:tcPr>
            <w:tcW w:w="897" w:type="dxa"/>
            <w:gridSpan w:val="3"/>
          </w:tcPr>
          <w:p w14:paraId="3099F3B1" w14:textId="2FAD6E26" w:rsidR="00D72C7F" w:rsidRPr="00A44103" w:rsidRDefault="00663E0C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103">
              <w:rPr>
                <w:rFonts w:cstheme="minorHAnsi"/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886" w:type="dxa"/>
            <w:gridSpan w:val="2"/>
          </w:tcPr>
          <w:p w14:paraId="1D26995B" w14:textId="289C7457" w:rsidR="00D72C7F" w:rsidRPr="00A44103" w:rsidRDefault="00CA0345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103">
              <w:rPr>
                <w:rFonts w:cstheme="minorHAnsi"/>
                <w:sz w:val="20"/>
                <w:szCs w:val="20"/>
                <w:lang w:val="en-US"/>
              </w:rPr>
              <w:t>Ne</w:t>
            </w:r>
            <w:r w:rsidR="00FB2CE0" w:rsidRPr="00A44103">
              <w:rPr>
                <w:rFonts w:cstheme="minorHAnsi"/>
                <w:sz w:val="20"/>
                <w:szCs w:val="20"/>
                <w:lang w:val="en-US"/>
              </w:rPr>
              <w:t>ithe</w:t>
            </w:r>
            <w:r w:rsidRPr="00A44103">
              <w:rPr>
                <w:rFonts w:cstheme="minorHAnsi"/>
                <w:sz w:val="20"/>
                <w:szCs w:val="20"/>
                <w:lang w:val="en-US"/>
              </w:rPr>
              <w:t>r nor</w:t>
            </w:r>
          </w:p>
        </w:tc>
        <w:tc>
          <w:tcPr>
            <w:tcW w:w="907" w:type="dxa"/>
            <w:gridSpan w:val="2"/>
          </w:tcPr>
          <w:p w14:paraId="6CD5F98B" w14:textId="04D419F7" w:rsidR="00D72C7F" w:rsidRPr="00A44103" w:rsidRDefault="00CA0345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103">
              <w:rPr>
                <w:rFonts w:cstheme="minorHAnsi"/>
                <w:sz w:val="20"/>
                <w:szCs w:val="20"/>
                <w:lang w:val="en-US"/>
              </w:rPr>
              <w:t>Likely</w:t>
            </w:r>
          </w:p>
        </w:tc>
        <w:tc>
          <w:tcPr>
            <w:tcW w:w="936" w:type="dxa"/>
          </w:tcPr>
          <w:p w14:paraId="287249DE" w14:textId="6769666B" w:rsidR="00D72C7F" w:rsidRPr="00A44103" w:rsidRDefault="00CA0345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103">
              <w:rPr>
                <w:rFonts w:cstheme="minorHAnsi"/>
                <w:sz w:val="20"/>
                <w:szCs w:val="20"/>
                <w:lang w:val="en-US"/>
              </w:rPr>
              <w:t>Very likely</w:t>
            </w:r>
          </w:p>
        </w:tc>
      </w:tr>
      <w:tr w:rsidR="00C3258A" w:rsidRPr="00211EDB" w14:paraId="01A1B4EB" w14:textId="77777777" w:rsidTr="00E81525">
        <w:trPr>
          <w:trHeight w:val="155"/>
        </w:trPr>
        <w:tc>
          <w:tcPr>
            <w:tcW w:w="5254" w:type="dxa"/>
          </w:tcPr>
          <w:p w14:paraId="66DD0406" w14:textId="345FC9B1" w:rsidR="00C3258A" w:rsidRDefault="00C3258A" w:rsidP="002D702E">
            <w:pPr>
              <w:pStyle w:val="Listeavsnitt"/>
              <w:numPr>
                <w:ilvl w:val="0"/>
                <w:numId w:val="2"/>
              </w:numPr>
            </w:pPr>
            <w:r>
              <w:t>Is there anything, e.g., heavy workload, which could hinder you from running groups next semester?</w:t>
            </w:r>
          </w:p>
        </w:tc>
        <w:tc>
          <w:tcPr>
            <w:tcW w:w="896" w:type="dxa"/>
          </w:tcPr>
          <w:p w14:paraId="47F04254" w14:textId="2A53722F" w:rsidR="00C3258A" w:rsidRPr="00A44103" w:rsidRDefault="00C3258A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7" w:type="dxa"/>
            <w:gridSpan w:val="3"/>
          </w:tcPr>
          <w:p w14:paraId="672D7CC9" w14:textId="45FC6634" w:rsidR="00C3258A" w:rsidRPr="00A44103" w:rsidRDefault="00C3258A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86" w:type="dxa"/>
            <w:gridSpan w:val="2"/>
          </w:tcPr>
          <w:p w14:paraId="571916EA" w14:textId="77777777" w:rsidR="00C3258A" w:rsidRPr="00A44103" w:rsidRDefault="00C3258A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</w:tcPr>
          <w:p w14:paraId="7890FE6C" w14:textId="77777777" w:rsidR="00C3258A" w:rsidRPr="00A44103" w:rsidRDefault="00C3258A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</w:tcPr>
          <w:p w14:paraId="6D7D7941" w14:textId="77777777" w:rsidR="00C3258A" w:rsidRPr="00A44103" w:rsidRDefault="00C3258A" w:rsidP="00A441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3258A" w:rsidRPr="00211EDB" w14:paraId="1F90505D" w14:textId="77777777" w:rsidTr="00E81525">
        <w:trPr>
          <w:trHeight w:val="155"/>
        </w:trPr>
        <w:tc>
          <w:tcPr>
            <w:tcW w:w="5254" w:type="dxa"/>
          </w:tcPr>
          <w:p w14:paraId="46BFDCC1" w14:textId="038F5D73" w:rsidR="00C3258A" w:rsidRDefault="00C3258A" w:rsidP="00C3258A">
            <w:pPr>
              <w:pStyle w:val="Listeavsnitt"/>
            </w:pPr>
            <w:r>
              <w:t>Please specify:</w:t>
            </w:r>
          </w:p>
        </w:tc>
        <w:tc>
          <w:tcPr>
            <w:tcW w:w="4522" w:type="dxa"/>
            <w:gridSpan w:val="9"/>
          </w:tcPr>
          <w:p w14:paraId="5C17FEA1" w14:textId="655D8B4F" w:rsidR="00C3258A" w:rsidRPr="00A44103" w:rsidRDefault="00C3258A" w:rsidP="00C325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[</w:t>
            </w:r>
            <w:r w:rsidRPr="00C3258A">
              <w:rPr>
                <w:i/>
                <w:iCs/>
                <w:sz w:val="20"/>
                <w:szCs w:val="20"/>
                <w:lang w:val="en-US"/>
              </w:rPr>
              <w:t>Open text field</w:t>
            </w:r>
            <w:r w:rsidRPr="00C325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]</w:t>
            </w:r>
          </w:p>
        </w:tc>
      </w:tr>
    </w:tbl>
    <w:p w14:paraId="29C94815" w14:textId="29DF04DA" w:rsidR="00FA3D63" w:rsidRDefault="00FA3D63">
      <w:pPr>
        <w:rPr>
          <w:lang w:val="en-US"/>
        </w:rPr>
      </w:pPr>
    </w:p>
    <w:p w14:paraId="79F9BF67" w14:textId="77777777" w:rsidR="00C3258A" w:rsidRDefault="00C3258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BC9F403" w14:textId="50B63AC7" w:rsidR="00FA3D63" w:rsidRPr="00C324CC" w:rsidRDefault="00FA3D63">
      <w:pPr>
        <w:rPr>
          <w:b/>
          <w:bCs/>
          <w:lang w:val="en-US"/>
        </w:rPr>
      </w:pPr>
      <w:r w:rsidRPr="00C324CC">
        <w:rPr>
          <w:b/>
          <w:bCs/>
          <w:lang w:val="en-US"/>
        </w:rPr>
        <w:lastRenderedPageBreak/>
        <w:t>Experiences with the different conditions in the ECHO-study:</w:t>
      </w:r>
    </w:p>
    <w:tbl>
      <w:tblPr>
        <w:tblpPr w:leftFromText="141" w:rightFromText="141" w:vertAnchor="text" w:horzAnchor="margin" w:tblpY="99"/>
        <w:tblW w:w="51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80"/>
        <w:gridCol w:w="943"/>
        <w:gridCol w:w="2269"/>
        <w:gridCol w:w="1531"/>
      </w:tblGrid>
      <w:tr w:rsidR="00C324CC" w:rsidRPr="00A504D6" w14:paraId="0273D005" w14:textId="77777777" w:rsidTr="00C324CC">
        <w:trPr>
          <w:cantSplit/>
          <w:trHeight w:val="1208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336D53D" w14:textId="77777777" w:rsidR="00C324CC" w:rsidRPr="00FA3D63" w:rsidRDefault="00C324CC" w:rsidP="00C324CC">
            <w:pPr>
              <w:rPr>
                <w:b/>
                <w:lang w:val="en-US"/>
              </w:rPr>
            </w:pPr>
            <w:r w:rsidRPr="00FA3D63">
              <w:rPr>
                <w:b/>
                <w:lang w:val="en-US"/>
              </w:rPr>
              <w:t>Use of Measurement Feedback System (MFS).</w:t>
            </w:r>
          </w:p>
          <w:p w14:paraId="499F61B2" w14:textId="047C304B" w:rsidR="00C324CC" w:rsidRPr="00C324CC" w:rsidRDefault="00C324CC" w:rsidP="00C324CC">
            <w:pPr>
              <w:rPr>
                <w:lang w:val="en-US"/>
              </w:rPr>
            </w:pPr>
            <w:r w:rsidRPr="00C324CC">
              <w:rPr>
                <w:lang w:val="en-US"/>
              </w:rPr>
              <w:t>Below are som</w:t>
            </w:r>
            <w:r>
              <w:rPr>
                <w:lang w:val="en-US"/>
              </w:rPr>
              <w:t>e</w:t>
            </w:r>
            <w:r w:rsidRPr="00C324CC">
              <w:rPr>
                <w:lang w:val="en-US"/>
              </w:rPr>
              <w:t xml:space="preserve"> statements regarding use </w:t>
            </w:r>
            <w:r>
              <w:rPr>
                <w:lang w:val="en-US"/>
              </w:rPr>
              <w:t>of</w:t>
            </w:r>
            <w:r w:rsidRPr="00C324CC">
              <w:rPr>
                <w:lang w:val="en-US"/>
              </w:rPr>
              <w:t xml:space="preserve"> the feedback system</w:t>
            </w:r>
            <w:r>
              <w:rPr>
                <w:lang w:val="en-US"/>
              </w:rPr>
              <w:t xml:space="preserve"> MFS</w:t>
            </w:r>
            <w:r w:rsidR="002708DC">
              <w:rPr>
                <w:lang w:val="en-US"/>
              </w:rPr>
              <w:t xml:space="preserve"> (MFS = the “MittEcho” app + publication portal)</w:t>
            </w:r>
            <w:r w:rsidRPr="00C324CC">
              <w:rPr>
                <w:lang w:val="en-US"/>
              </w:rPr>
              <w:t>. Please state your opinion by marking the alternative that fits y</w:t>
            </w:r>
            <w:r>
              <w:rPr>
                <w:lang w:val="en-US"/>
              </w:rPr>
              <w:t>ou the best</w:t>
            </w:r>
            <w:r w:rsidRPr="00C324CC">
              <w:rPr>
                <w:lang w:val="en-US"/>
              </w:rPr>
              <w:t xml:space="preserve">. </w:t>
            </w:r>
          </w:p>
        </w:tc>
      </w:tr>
      <w:tr w:rsidR="00C324CC" w:rsidRPr="00A504D6" w14:paraId="0C3D5DE8" w14:textId="77777777" w:rsidTr="00C324CC">
        <w:trPr>
          <w:cantSplit/>
          <w:trHeight w:val="442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14:paraId="300007F0" w14:textId="77777777" w:rsidR="00C324CC" w:rsidRPr="00C324CC" w:rsidRDefault="00C324CC" w:rsidP="00C324CC">
            <w:pPr>
              <w:rPr>
                <w:b/>
                <w:color w:val="808000"/>
                <w:lang w:val="en-US"/>
              </w:rPr>
            </w:pPr>
          </w:p>
        </w:tc>
      </w:tr>
      <w:tr w:rsidR="00C324CC" w:rsidRPr="00A504D6" w14:paraId="73E2B511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29483DFD" w14:textId="78F187AC" w:rsidR="00C324CC" w:rsidRPr="00C324CC" w:rsidRDefault="00C324CC" w:rsidP="00C324CC">
            <w:pPr>
              <w:rPr>
                <w:lang w:val="en-US"/>
              </w:rPr>
            </w:pPr>
            <w:r w:rsidRPr="00C324CC">
              <w:rPr>
                <w:lang w:val="en-US"/>
              </w:rPr>
              <w:t xml:space="preserve">It was easy to use </w:t>
            </w:r>
            <w:r w:rsidR="00754100">
              <w:rPr>
                <w:lang w:val="en-US"/>
              </w:rPr>
              <w:t xml:space="preserve">the feedback system </w:t>
            </w:r>
            <w:r w:rsidRPr="00C324CC">
              <w:rPr>
                <w:lang w:val="en-US"/>
              </w:rPr>
              <w:t>(log in, retrieve data etc.)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EC8EF" w14:textId="7F6191BE" w:rsidR="00C324CC" w:rsidRPr="003667E7" w:rsidRDefault="00C324CC" w:rsidP="00C324CC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513D" w14:textId="77777777" w:rsidR="00C324CC" w:rsidRPr="003667E7" w:rsidRDefault="00C324CC" w:rsidP="00C324CC">
            <w:pPr>
              <w:jc w:val="center"/>
            </w:pPr>
          </w:p>
          <w:p w14:paraId="150C77E4" w14:textId="77777777" w:rsidR="00C324CC" w:rsidRPr="009835B6" w:rsidRDefault="00C324CC" w:rsidP="00C324CC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601A6E" w14:textId="1C5DFF92" w:rsidR="00C324CC" w:rsidRPr="00C324CC" w:rsidRDefault="00C324CC" w:rsidP="00C324CC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AF0D95" w:rsidRPr="00A504D6" w14:paraId="368C74A7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5B49357A" w14:textId="71C8828D" w:rsidR="00AF0D95" w:rsidRPr="00FA3D63" w:rsidRDefault="00AF0D95" w:rsidP="00AF0D95">
            <w:pPr>
              <w:rPr>
                <w:lang w:val="en-US"/>
              </w:rPr>
            </w:pPr>
            <w:r>
              <w:rPr>
                <w:lang w:val="en-US"/>
              </w:rPr>
              <w:t>It was easy to apply for access to the children`s results on the publication portal mittecho.uio.no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55D2B" w14:textId="5D211CDC" w:rsidR="00AF0D95" w:rsidRPr="003667E7" w:rsidRDefault="00AF0D95" w:rsidP="00AF0D95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F7E9" w14:textId="77777777" w:rsidR="00AF0D95" w:rsidRPr="003667E7" w:rsidRDefault="00AF0D95" w:rsidP="00AF0D95">
            <w:pPr>
              <w:jc w:val="center"/>
            </w:pPr>
          </w:p>
          <w:p w14:paraId="19EA95D1" w14:textId="77777777" w:rsidR="00AF0D95" w:rsidRPr="003667E7" w:rsidRDefault="00AF0D95" w:rsidP="00AF0D95">
            <w:pPr>
              <w:jc w:val="center"/>
            </w:pPr>
            <w:r w:rsidRPr="003667E7"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82232E" w14:textId="2BB8BEB6" w:rsidR="00AF0D95" w:rsidRPr="00C324CC" w:rsidRDefault="00AF0D95" w:rsidP="00AF0D9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AF0D95" w:rsidRPr="00A504D6" w14:paraId="4857F108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4563F572" w14:textId="34454C84" w:rsidR="00AF0D95" w:rsidRPr="00FA3D63" w:rsidRDefault="00AF0D95" w:rsidP="00AF0D95">
            <w:pPr>
              <w:rPr>
                <w:lang w:val="en-US"/>
              </w:rPr>
            </w:pPr>
            <w:r w:rsidRPr="00FA3D63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feedback system (</w:t>
            </w:r>
            <w:r w:rsidRPr="00FA3D63">
              <w:rPr>
                <w:lang w:val="en-US"/>
              </w:rPr>
              <w:t>MFS</w:t>
            </w:r>
            <w:r>
              <w:rPr>
                <w:lang w:val="en-US"/>
              </w:rPr>
              <w:t>)</w:t>
            </w:r>
            <w:r w:rsidRPr="00FA3D63">
              <w:rPr>
                <w:lang w:val="en-US"/>
              </w:rPr>
              <w:t xml:space="preserve"> made it easier for me</w:t>
            </w:r>
            <w:r>
              <w:rPr>
                <w:lang w:val="en-US"/>
              </w:rPr>
              <w:t xml:space="preserve"> as a group leader</w:t>
            </w:r>
            <w:r w:rsidRPr="00FA3D63">
              <w:rPr>
                <w:lang w:val="en-US"/>
              </w:rPr>
              <w:t xml:space="preserve"> to adapt th</w:t>
            </w:r>
            <w:r>
              <w:rPr>
                <w:lang w:val="en-US"/>
              </w:rPr>
              <w:t>e intervention to each child</w:t>
            </w:r>
            <w:r w:rsidRPr="00FA3D63">
              <w:rPr>
                <w:lang w:val="en-US"/>
              </w:rPr>
              <w:t xml:space="preserve">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BFAE5" w14:textId="5A5D010E" w:rsidR="00AF0D95" w:rsidRPr="003667E7" w:rsidRDefault="00AF0D95" w:rsidP="00AF0D95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ECEB" w14:textId="77777777" w:rsidR="00AF0D95" w:rsidRPr="003667E7" w:rsidRDefault="00AF0D95" w:rsidP="00AF0D95">
            <w:pPr>
              <w:jc w:val="center"/>
            </w:pPr>
          </w:p>
          <w:p w14:paraId="0CE1E963" w14:textId="77777777" w:rsidR="00AF0D95" w:rsidRPr="003667E7" w:rsidRDefault="00AF0D95" w:rsidP="00AF0D95">
            <w:pPr>
              <w:jc w:val="center"/>
            </w:pPr>
            <w:r w:rsidRPr="003667E7"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331BD" w14:textId="642B6248" w:rsidR="00AF0D95" w:rsidRPr="00C324CC" w:rsidRDefault="00AF0D95" w:rsidP="00AF0D9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AF0D95" w:rsidRPr="00A504D6" w14:paraId="0279944C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70C6A3C8" w14:textId="61953001" w:rsidR="00AF0D95" w:rsidRPr="00C324CC" w:rsidRDefault="00AF0D95" w:rsidP="00AF0D95">
            <w:pPr>
              <w:rPr>
                <w:lang w:val="en-US"/>
              </w:rPr>
            </w:pPr>
            <w:r>
              <w:rPr>
                <w:lang w:val="en-US"/>
              </w:rPr>
              <w:t>The feedback system (</w:t>
            </w:r>
            <w:r w:rsidRPr="00FA3D63">
              <w:rPr>
                <w:lang w:val="en-US"/>
              </w:rPr>
              <w:t>MFS</w:t>
            </w:r>
            <w:r>
              <w:rPr>
                <w:lang w:val="en-US"/>
              </w:rPr>
              <w:t>)</w:t>
            </w:r>
            <w:r w:rsidRPr="00FA3D63">
              <w:rPr>
                <w:lang w:val="en-US"/>
              </w:rPr>
              <w:t xml:space="preserve"> was a useful t</w:t>
            </w:r>
            <w:r>
              <w:rPr>
                <w:lang w:val="en-US"/>
              </w:rPr>
              <w:t>ool to adjust the goals for each child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8634BB" w14:textId="3CFE6DD2" w:rsidR="00AF0D95" w:rsidRPr="003667E7" w:rsidRDefault="00AF0D95" w:rsidP="00AF0D95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B430" w14:textId="77777777" w:rsidR="00AF0D95" w:rsidRPr="003667E7" w:rsidRDefault="00AF0D95" w:rsidP="00AF0D95">
            <w:pPr>
              <w:jc w:val="center"/>
            </w:pPr>
          </w:p>
          <w:p w14:paraId="188A6F81" w14:textId="77777777" w:rsidR="00AF0D95" w:rsidRPr="009835B6" w:rsidRDefault="00AF0D95" w:rsidP="00AF0D95">
            <w:pPr>
              <w:jc w:val="center"/>
            </w:pPr>
            <w:r w:rsidRPr="003667E7">
              <w:t xml:space="preserve">1     2     3     4    </w:t>
            </w:r>
            <w:r>
              <w:t xml:space="preserve">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E46814" w14:textId="448701B7" w:rsidR="00AF0D95" w:rsidRPr="00C324CC" w:rsidRDefault="00AF0D95" w:rsidP="00AF0D9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AF0D95" w:rsidRPr="00A504D6" w14:paraId="6EA65AFE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0D3AD099" w14:textId="335F7E37" w:rsidR="00AF0D95" w:rsidRPr="00C324CC" w:rsidRDefault="00AF0D95" w:rsidP="00AF0D95">
            <w:pPr>
              <w:rPr>
                <w:lang w:val="en-US"/>
              </w:rPr>
            </w:pPr>
            <w:r>
              <w:rPr>
                <w:lang w:val="en-US"/>
              </w:rPr>
              <w:t xml:space="preserve">The feedback system (MFS) improves the help provided to the children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13EC6" w14:textId="07C7F52C" w:rsidR="00AF0D95" w:rsidRPr="003667E7" w:rsidRDefault="00AF0D95" w:rsidP="00AF0D95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FD73" w14:textId="77777777" w:rsidR="00AF0D95" w:rsidRPr="003667E7" w:rsidRDefault="00AF0D95" w:rsidP="00AF0D95">
            <w:pPr>
              <w:jc w:val="center"/>
            </w:pPr>
          </w:p>
          <w:p w14:paraId="6454F2F7" w14:textId="77777777" w:rsidR="00AF0D95" w:rsidRPr="009835B6" w:rsidRDefault="00AF0D95" w:rsidP="00AF0D95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F9C925" w14:textId="2E81B3F1" w:rsidR="00AF0D95" w:rsidRPr="00C324CC" w:rsidRDefault="00AF0D95" w:rsidP="00AF0D9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AF0D95" w:rsidRPr="00A504D6" w14:paraId="43DAC8B5" w14:textId="77777777" w:rsidTr="00F4761C">
        <w:trPr>
          <w:cantSplit/>
          <w:trHeight w:val="78"/>
        </w:trPr>
        <w:tc>
          <w:tcPr>
            <w:tcW w:w="2456" w:type="pct"/>
            <w:tcBorders>
              <w:right w:val="single" w:sz="4" w:space="0" w:color="auto"/>
            </w:tcBorders>
          </w:tcPr>
          <w:p w14:paraId="7EFDB835" w14:textId="5C314CF5" w:rsidR="00AF0D95" w:rsidRPr="00C324CC" w:rsidRDefault="00AF0D95" w:rsidP="00AF0D95">
            <w:pPr>
              <w:rPr>
                <w:lang w:val="en-US"/>
              </w:rPr>
            </w:pPr>
            <w:r w:rsidRPr="00C324CC">
              <w:rPr>
                <w:lang w:val="en-US"/>
              </w:rPr>
              <w:t>In general</w:t>
            </w:r>
            <w:r>
              <w:rPr>
                <w:lang w:val="en-US"/>
              </w:rPr>
              <w:t>,</w:t>
            </w:r>
            <w:r w:rsidRPr="00C324CC">
              <w:rPr>
                <w:lang w:val="en-US"/>
              </w:rPr>
              <w:t xml:space="preserve"> I am satisfied with using </w:t>
            </w:r>
            <w:r>
              <w:rPr>
                <w:lang w:val="en-US"/>
              </w:rPr>
              <w:t>the feedback system (</w:t>
            </w:r>
            <w:r w:rsidRPr="00C324CC">
              <w:rPr>
                <w:lang w:val="en-US"/>
              </w:rPr>
              <w:t>MFS</w:t>
            </w:r>
            <w:r>
              <w:rPr>
                <w:lang w:val="en-US"/>
              </w:rPr>
              <w:t>)</w:t>
            </w:r>
            <w:r w:rsidRPr="00C324CC">
              <w:rPr>
                <w:lang w:val="en-US"/>
              </w:rPr>
              <w:t xml:space="preserve"> in relatio</w:t>
            </w:r>
            <w:r>
              <w:rPr>
                <w:lang w:val="en-US"/>
              </w:rPr>
              <w:t>n</w:t>
            </w:r>
            <w:r w:rsidRPr="00C324CC">
              <w:rPr>
                <w:lang w:val="en-US"/>
              </w:rPr>
              <w:t xml:space="preserve"> to</w:t>
            </w:r>
            <w:r>
              <w:rPr>
                <w:lang w:val="en-US"/>
              </w:rPr>
              <w:t xml:space="preserve"> the completion of the EMOTION </w:t>
            </w:r>
            <w:r w:rsidR="00857DE3">
              <w:rPr>
                <w:lang w:val="en-US"/>
              </w:rPr>
              <w:t>program</w:t>
            </w:r>
            <w:r>
              <w:rPr>
                <w:lang w:val="en-US"/>
              </w:rPr>
              <w:t>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0C5DC" w14:textId="1D155155" w:rsidR="00AF0D95" w:rsidRPr="003667E7" w:rsidRDefault="00AF0D95" w:rsidP="00AF0D95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6575" w14:textId="77777777" w:rsidR="00AF0D95" w:rsidRPr="003667E7" w:rsidRDefault="00AF0D95" w:rsidP="00AF0D95">
            <w:pPr>
              <w:jc w:val="center"/>
            </w:pPr>
          </w:p>
          <w:p w14:paraId="2C581FDC" w14:textId="77777777" w:rsidR="00AF0D95" w:rsidRPr="009835B6" w:rsidRDefault="00AF0D95" w:rsidP="00AF0D95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AF30B" w14:textId="10756C0F" w:rsidR="00AF0D95" w:rsidRPr="00C324CC" w:rsidRDefault="00AF0D95" w:rsidP="00AF0D9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AF0D95" w:rsidRPr="00A504D6" w14:paraId="6DF10029" w14:textId="77777777" w:rsidTr="00C324CC">
        <w:trPr>
          <w:cantSplit/>
          <w:trHeight w:val="78"/>
        </w:trPr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3B52AE2E" w14:textId="4794AFF4" w:rsidR="00AF0D95" w:rsidRPr="00D72C7F" w:rsidRDefault="00AF0D95" w:rsidP="00AF0D95">
            <w:pPr>
              <w:rPr>
                <w:lang w:val="en-US"/>
              </w:rPr>
            </w:pPr>
            <w:r w:rsidRPr="00D72C7F">
              <w:rPr>
                <w:lang w:val="en-US"/>
              </w:rPr>
              <w:t xml:space="preserve">Other comments: </w:t>
            </w:r>
            <w:r w:rsidR="00D72C7F">
              <w:rPr>
                <w:rFonts w:cstheme="minorHAnsi"/>
                <w:i/>
                <w:iCs/>
                <w:lang w:val="en-US"/>
              </w:rPr>
              <w:t>[</w:t>
            </w:r>
            <w:r w:rsidR="00D72C7F">
              <w:rPr>
                <w:i/>
                <w:iCs/>
                <w:lang w:val="en-US"/>
              </w:rPr>
              <w:t>Open text field</w:t>
            </w:r>
            <w:r w:rsidR="00D72C7F">
              <w:rPr>
                <w:rFonts w:cstheme="minorHAnsi"/>
                <w:i/>
                <w:iCs/>
                <w:lang w:val="en-US"/>
              </w:rPr>
              <w:t>]</w:t>
            </w:r>
          </w:p>
        </w:tc>
      </w:tr>
    </w:tbl>
    <w:p w14:paraId="563980E5" w14:textId="5AB2B5A8" w:rsidR="00C3258A" w:rsidRDefault="00C3258A">
      <w:pPr>
        <w:rPr>
          <w:lang w:val="en-US"/>
        </w:rPr>
      </w:pPr>
    </w:p>
    <w:p w14:paraId="5454F7C9" w14:textId="3B2ADA2A" w:rsidR="00C324CC" w:rsidRDefault="00C3258A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text" w:horzAnchor="margin" w:tblpY="99"/>
        <w:tblW w:w="51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80"/>
        <w:gridCol w:w="943"/>
        <w:gridCol w:w="1986"/>
        <w:gridCol w:w="1814"/>
      </w:tblGrid>
      <w:tr w:rsidR="00C324CC" w:rsidRPr="00A504D6" w14:paraId="36AF48C1" w14:textId="77777777" w:rsidTr="005E18EA">
        <w:trPr>
          <w:cantSplit/>
          <w:trHeight w:val="1208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2B620A58" w14:textId="0677CD68" w:rsidR="00C324CC" w:rsidRPr="00FA3D63" w:rsidRDefault="00C324CC" w:rsidP="005E18EA">
            <w:pPr>
              <w:rPr>
                <w:b/>
                <w:lang w:val="en-US"/>
              </w:rPr>
            </w:pPr>
            <w:r w:rsidRPr="00FA3D63">
              <w:rPr>
                <w:b/>
                <w:lang w:val="en-US"/>
              </w:rPr>
              <w:lastRenderedPageBreak/>
              <w:t xml:space="preserve">Use of </w:t>
            </w:r>
            <w:r w:rsidR="005E18EA">
              <w:rPr>
                <w:b/>
                <w:lang w:val="en-US"/>
              </w:rPr>
              <w:t>the digital version of EMOTION (DIGGI).</w:t>
            </w:r>
          </w:p>
          <w:p w14:paraId="6B33A0DE" w14:textId="3F11168A" w:rsidR="00C324CC" w:rsidRPr="00C324CC" w:rsidRDefault="00C324CC" w:rsidP="005E18EA">
            <w:pPr>
              <w:rPr>
                <w:lang w:val="en-US"/>
              </w:rPr>
            </w:pPr>
            <w:r w:rsidRPr="00C324CC">
              <w:rPr>
                <w:lang w:val="en-US"/>
              </w:rPr>
              <w:t>Below are som</w:t>
            </w:r>
            <w:r>
              <w:rPr>
                <w:lang w:val="en-US"/>
              </w:rPr>
              <w:t>e</w:t>
            </w:r>
            <w:r w:rsidRPr="00C324CC">
              <w:rPr>
                <w:lang w:val="en-US"/>
              </w:rPr>
              <w:t xml:space="preserve"> statements regarding use </w:t>
            </w:r>
            <w:r>
              <w:rPr>
                <w:lang w:val="en-US"/>
              </w:rPr>
              <w:t>of</w:t>
            </w:r>
            <w:r w:rsidRPr="00C324CC">
              <w:rPr>
                <w:lang w:val="en-US"/>
              </w:rPr>
              <w:t xml:space="preserve"> </w:t>
            </w:r>
            <w:r w:rsidR="009A0940">
              <w:rPr>
                <w:lang w:val="en-US"/>
              </w:rPr>
              <w:t>DIGGI</w:t>
            </w:r>
            <w:r w:rsidR="00AF53F3">
              <w:rPr>
                <w:lang w:val="en-US"/>
              </w:rPr>
              <w:t>,</w:t>
            </w:r>
            <w:r w:rsidR="009A0940" w:rsidRPr="00C324CC">
              <w:rPr>
                <w:lang w:val="en-US"/>
              </w:rPr>
              <w:t xml:space="preserve"> the</w:t>
            </w:r>
            <w:r w:rsidR="009A0940">
              <w:rPr>
                <w:lang w:val="en-US"/>
              </w:rPr>
              <w:t xml:space="preserve"> digital version of the program</w:t>
            </w:r>
            <w:r w:rsidRPr="00C324CC">
              <w:rPr>
                <w:lang w:val="en-US"/>
              </w:rPr>
              <w:t>. Please state your opinion by marking the alternative that fits y</w:t>
            </w:r>
            <w:r>
              <w:rPr>
                <w:lang w:val="en-US"/>
              </w:rPr>
              <w:t>ou the best</w:t>
            </w:r>
            <w:r w:rsidRPr="00C324CC">
              <w:rPr>
                <w:lang w:val="en-US"/>
              </w:rPr>
              <w:t xml:space="preserve">. </w:t>
            </w:r>
          </w:p>
        </w:tc>
      </w:tr>
      <w:tr w:rsidR="00C324CC" w:rsidRPr="00A504D6" w14:paraId="3A80910A" w14:textId="77777777" w:rsidTr="005E18EA">
        <w:trPr>
          <w:cantSplit/>
          <w:trHeight w:val="442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14:paraId="7D86E15C" w14:textId="77777777" w:rsidR="00C324CC" w:rsidRPr="00C324CC" w:rsidRDefault="00C324CC" w:rsidP="005E18EA">
            <w:pPr>
              <w:rPr>
                <w:b/>
                <w:color w:val="808000"/>
                <w:lang w:val="en-US"/>
              </w:rPr>
            </w:pPr>
          </w:p>
        </w:tc>
      </w:tr>
      <w:tr w:rsidR="00C324CC" w:rsidRPr="00A504D6" w14:paraId="2C8BB506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714907F8" w14:textId="28B1481D" w:rsidR="00C324CC" w:rsidRPr="00C324CC" w:rsidRDefault="00AF53F3" w:rsidP="005E18EA">
            <w:pPr>
              <w:rPr>
                <w:lang w:val="en-US"/>
              </w:rPr>
            </w:pPr>
            <w:r>
              <w:rPr>
                <w:lang w:val="en-US"/>
              </w:rPr>
              <w:t>DIGGI</w:t>
            </w:r>
            <w:r w:rsidR="005E18EA">
              <w:rPr>
                <w:lang w:val="en-US"/>
              </w:rPr>
              <w:t xml:space="preserve"> was a useful resource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39F0C" w14:textId="7DDA2B1A" w:rsidR="00C324CC" w:rsidRPr="003667E7" w:rsidRDefault="00C324CC" w:rsidP="005E18EA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3CD8" w14:textId="77777777" w:rsidR="00C324CC" w:rsidRPr="003667E7" w:rsidRDefault="00C324CC" w:rsidP="005E18EA">
            <w:pPr>
              <w:jc w:val="center"/>
            </w:pPr>
          </w:p>
          <w:p w14:paraId="5D5FE7C2" w14:textId="77777777" w:rsidR="00C324CC" w:rsidRPr="009835B6" w:rsidRDefault="00C324CC" w:rsidP="005E18EA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AEDA5" w14:textId="77777777" w:rsidR="00C324CC" w:rsidRPr="00C324CC" w:rsidRDefault="00C324CC" w:rsidP="005E18EA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C324CC" w:rsidRPr="00A504D6" w14:paraId="08ABF8C5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06AC781B" w14:textId="3E535A02" w:rsidR="00C324CC" w:rsidRPr="00FA3D63" w:rsidRDefault="005E18EA" w:rsidP="005E18EA">
            <w:pPr>
              <w:rPr>
                <w:lang w:val="en-US"/>
              </w:rPr>
            </w:pPr>
            <w:r>
              <w:rPr>
                <w:lang w:val="en-US"/>
              </w:rPr>
              <w:t xml:space="preserve">My impression is that the children completed </w:t>
            </w:r>
            <w:r w:rsidR="00AF53F3">
              <w:rPr>
                <w:lang w:val="en-US"/>
              </w:rPr>
              <w:t>DIGGI</w:t>
            </w:r>
            <w:r>
              <w:rPr>
                <w:lang w:val="en-US"/>
              </w:rPr>
              <w:t xml:space="preserve"> (between the regular sessions)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885DE1" w14:textId="4385C4C2" w:rsidR="00C324CC" w:rsidRPr="003667E7" w:rsidRDefault="00C324CC" w:rsidP="005E18EA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51D1" w14:textId="77777777" w:rsidR="00C324CC" w:rsidRPr="003667E7" w:rsidRDefault="00C324CC" w:rsidP="005E18EA">
            <w:pPr>
              <w:jc w:val="center"/>
            </w:pPr>
          </w:p>
          <w:p w14:paraId="46FD6092" w14:textId="77777777" w:rsidR="00C324CC" w:rsidRPr="003667E7" w:rsidRDefault="00C324CC" w:rsidP="005E18EA">
            <w:pPr>
              <w:jc w:val="center"/>
            </w:pPr>
            <w:r w:rsidRPr="003667E7">
              <w:t xml:space="preserve">1     2     3     4    5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6E89E0" w14:textId="77777777" w:rsidR="00C324CC" w:rsidRPr="00C324CC" w:rsidRDefault="00C324CC" w:rsidP="005E18EA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C324CC" w:rsidRPr="00A504D6" w14:paraId="3F7F4690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48735F5B" w14:textId="35122313" w:rsidR="00C324CC" w:rsidRPr="00FA3D63" w:rsidRDefault="005E18EA" w:rsidP="005E18EA">
            <w:pPr>
              <w:rPr>
                <w:lang w:val="en-US"/>
              </w:rPr>
            </w:pPr>
            <w:r>
              <w:rPr>
                <w:lang w:val="en-US"/>
              </w:rPr>
              <w:t xml:space="preserve">My impression is that the children understood how </w:t>
            </w:r>
            <w:r w:rsidR="00AF53F3">
              <w:rPr>
                <w:lang w:val="en-US"/>
              </w:rPr>
              <w:t>DIGGI</w:t>
            </w:r>
            <w:r>
              <w:rPr>
                <w:lang w:val="en-US"/>
              </w:rPr>
              <w:t xml:space="preserve"> should be </w:t>
            </w:r>
            <w:r w:rsidR="00AF53F3">
              <w:rPr>
                <w:lang w:val="en-US"/>
              </w:rPr>
              <w:t>used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DF779" w14:textId="0883CE16" w:rsidR="00C324CC" w:rsidRPr="003667E7" w:rsidRDefault="00C324CC" w:rsidP="005E18EA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8AD0" w14:textId="77777777" w:rsidR="00C324CC" w:rsidRPr="003667E7" w:rsidRDefault="00C324CC" w:rsidP="005E18EA">
            <w:pPr>
              <w:jc w:val="center"/>
            </w:pPr>
          </w:p>
          <w:p w14:paraId="3CF92DB2" w14:textId="77777777" w:rsidR="00C324CC" w:rsidRPr="003667E7" w:rsidRDefault="00C324CC" w:rsidP="005E18EA">
            <w:pPr>
              <w:jc w:val="center"/>
            </w:pPr>
            <w:r w:rsidRPr="003667E7">
              <w:t xml:space="preserve">1     2     3     4    5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5AE13A" w14:textId="77777777" w:rsidR="00C324CC" w:rsidRPr="00C324CC" w:rsidRDefault="00C324CC" w:rsidP="005E18EA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C324CC" w:rsidRPr="00A504D6" w14:paraId="2A48BB2B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10C2C9A6" w14:textId="2BECB495" w:rsidR="00C324CC" w:rsidRPr="00C324CC" w:rsidRDefault="005E18EA" w:rsidP="005E18EA">
            <w:pPr>
              <w:rPr>
                <w:lang w:val="en-US"/>
              </w:rPr>
            </w:pPr>
            <w:r>
              <w:rPr>
                <w:lang w:val="en-US"/>
              </w:rPr>
              <w:t xml:space="preserve">The children expressed that </w:t>
            </w:r>
            <w:r w:rsidR="00E54129">
              <w:rPr>
                <w:lang w:val="en-US"/>
              </w:rPr>
              <w:t xml:space="preserve">DIGGI </w:t>
            </w:r>
            <w:r>
              <w:rPr>
                <w:lang w:val="en-US"/>
              </w:rPr>
              <w:t>was</w:t>
            </w:r>
            <w:r w:rsidR="00C324C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educational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BE95C9" w14:textId="0F81FAEB" w:rsidR="00C324CC" w:rsidRPr="003667E7" w:rsidRDefault="00C324CC" w:rsidP="005E18EA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077F" w14:textId="77777777" w:rsidR="00C324CC" w:rsidRPr="003667E7" w:rsidRDefault="00C324CC" w:rsidP="005E18EA">
            <w:pPr>
              <w:jc w:val="center"/>
            </w:pPr>
          </w:p>
          <w:p w14:paraId="7F7D9E46" w14:textId="77777777" w:rsidR="00C324CC" w:rsidRPr="009835B6" w:rsidRDefault="00C324CC" w:rsidP="005E18EA">
            <w:pPr>
              <w:jc w:val="center"/>
            </w:pPr>
            <w:r w:rsidRPr="003667E7">
              <w:t xml:space="preserve">1     2     3     4    </w:t>
            </w:r>
            <w:r>
              <w:t xml:space="preserve">5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2DEF79" w14:textId="77777777" w:rsidR="00C324CC" w:rsidRPr="00C324CC" w:rsidRDefault="00C324CC" w:rsidP="005E18EA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C324CC" w:rsidRPr="00A504D6" w14:paraId="7DB451B2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43411BAA" w14:textId="19B8F250" w:rsidR="00C324CC" w:rsidRPr="00C324CC" w:rsidRDefault="005E18EA" w:rsidP="005E18EA">
            <w:pPr>
              <w:rPr>
                <w:lang w:val="en-US"/>
              </w:rPr>
            </w:pPr>
            <w:r>
              <w:rPr>
                <w:lang w:val="en-US"/>
              </w:rPr>
              <w:t xml:space="preserve">It was easy to follow the children`s progression in </w:t>
            </w:r>
            <w:r w:rsidR="00E54129">
              <w:rPr>
                <w:lang w:val="en-US"/>
              </w:rPr>
              <w:t>DIGGI</w:t>
            </w:r>
            <w:r>
              <w:rPr>
                <w:lang w:val="en-US"/>
              </w:rPr>
              <w:t xml:space="preserve">. </w:t>
            </w:r>
            <w:r w:rsidR="00C324CC" w:rsidRPr="00C324CC">
              <w:rPr>
                <w:lang w:val="en-US"/>
              </w:rPr>
              <w:t xml:space="preserve"> 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F27B1" w14:textId="5CE31AA4" w:rsidR="00C324CC" w:rsidRPr="003667E7" w:rsidRDefault="00C324CC" w:rsidP="005E18EA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9076" w14:textId="77777777" w:rsidR="00C324CC" w:rsidRPr="003667E7" w:rsidRDefault="00C324CC" w:rsidP="005E18EA">
            <w:pPr>
              <w:jc w:val="center"/>
            </w:pPr>
          </w:p>
          <w:p w14:paraId="07DCCC92" w14:textId="77777777" w:rsidR="00C324CC" w:rsidRPr="009835B6" w:rsidRDefault="00C324CC" w:rsidP="005E18EA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0BE61" w14:textId="77777777" w:rsidR="00C324CC" w:rsidRPr="00C324CC" w:rsidRDefault="00C324CC" w:rsidP="005E18EA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E54129" w:rsidRPr="00A504D6" w14:paraId="67C60D25" w14:textId="77777777" w:rsidTr="00F4761C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262B4AD3" w14:textId="23D44CBE" w:rsidR="00E54129" w:rsidRDefault="00E54129" w:rsidP="00E54129">
            <w:pPr>
              <w:rPr>
                <w:lang w:val="en-US"/>
              </w:rPr>
            </w:pPr>
            <w:r>
              <w:rPr>
                <w:lang w:val="en-US"/>
              </w:rPr>
              <w:t xml:space="preserve">Using DIGGI is a good approach to work with sad and anxious children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241C3" w14:textId="2159FA78" w:rsidR="00E54129" w:rsidRPr="005E18EA" w:rsidRDefault="00E54129" w:rsidP="00E54129">
            <w:pPr>
              <w:jc w:val="center"/>
              <w:rPr>
                <w:lang w:val="en-US"/>
              </w:rPr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FAD" w14:textId="77777777" w:rsidR="00E54129" w:rsidRPr="003667E7" w:rsidRDefault="00E54129" w:rsidP="00E54129">
            <w:pPr>
              <w:jc w:val="center"/>
            </w:pPr>
          </w:p>
          <w:p w14:paraId="3401D020" w14:textId="67DCD4B2" w:rsidR="00E54129" w:rsidRPr="005E18EA" w:rsidRDefault="00E54129" w:rsidP="00E54129">
            <w:pPr>
              <w:jc w:val="center"/>
              <w:rPr>
                <w:lang w:val="en-US"/>
              </w:rPr>
            </w:pPr>
            <w:r>
              <w:t xml:space="preserve">1     2     3     4    5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9A1FE2" w14:textId="1DD88C74" w:rsidR="00E54129" w:rsidRPr="00C324CC" w:rsidRDefault="00E54129" w:rsidP="00E54129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E54129" w:rsidRPr="00A504D6" w14:paraId="1B2D09C0" w14:textId="77777777" w:rsidTr="00F4761C">
        <w:trPr>
          <w:cantSplit/>
          <w:trHeight w:val="78"/>
        </w:trPr>
        <w:tc>
          <w:tcPr>
            <w:tcW w:w="2456" w:type="pct"/>
            <w:tcBorders>
              <w:right w:val="single" w:sz="4" w:space="0" w:color="auto"/>
            </w:tcBorders>
          </w:tcPr>
          <w:p w14:paraId="09AF1E4A" w14:textId="1FA1CECB" w:rsidR="00E54129" w:rsidRPr="00C324CC" w:rsidRDefault="00E54129" w:rsidP="00E54129">
            <w:pPr>
              <w:rPr>
                <w:lang w:val="en-US"/>
              </w:rPr>
            </w:pPr>
            <w:r w:rsidRPr="00C324CC">
              <w:rPr>
                <w:lang w:val="en-US"/>
              </w:rPr>
              <w:t>In general</w:t>
            </w:r>
            <w:r>
              <w:rPr>
                <w:lang w:val="en-US"/>
              </w:rPr>
              <w:t>,</w:t>
            </w:r>
            <w:r w:rsidRPr="00C324CC">
              <w:rPr>
                <w:lang w:val="en-US"/>
              </w:rPr>
              <w:t xml:space="preserve"> I am satisfied with using </w:t>
            </w:r>
            <w:r>
              <w:rPr>
                <w:lang w:val="en-US"/>
              </w:rPr>
              <w:t xml:space="preserve">DIGGI </w:t>
            </w:r>
            <w:r w:rsidRPr="00C324CC">
              <w:rPr>
                <w:lang w:val="en-US"/>
              </w:rPr>
              <w:t>in relatio</w:t>
            </w:r>
            <w:r>
              <w:rPr>
                <w:lang w:val="en-US"/>
              </w:rPr>
              <w:t>n</w:t>
            </w:r>
            <w:r w:rsidRPr="00C324CC">
              <w:rPr>
                <w:lang w:val="en-US"/>
              </w:rPr>
              <w:t xml:space="preserve"> to</w:t>
            </w:r>
            <w:r>
              <w:rPr>
                <w:lang w:val="en-US"/>
              </w:rPr>
              <w:t xml:space="preserve"> the completion of the EMOTION program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29C3D8" w14:textId="4525F98B" w:rsidR="00E54129" w:rsidRPr="003667E7" w:rsidRDefault="00E54129" w:rsidP="00F4761C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E978" w14:textId="77777777" w:rsidR="00E54129" w:rsidRPr="003667E7" w:rsidRDefault="00E54129" w:rsidP="00E54129">
            <w:pPr>
              <w:jc w:val="center"/>
            </w:pPr>
          </w:p>
          <w:p w14:paraId="2BEB7CAF" w14:textId="77777777" w:rsidR="00E54129" w:rsidRPr="009835B6" w:rsidRDefault="00E54129" w:rsidP="00E54129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B021F" w14:textId="77777777" w:rsidR="00E54129" w:rsidRPr="00C324CC" w:rsidRDefault="00E54129" w:rsidP="00E54129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E54129" w:rsidRPr="00A504D6" w14:paraId="6E0F2963" w14:textId="77777777" w:rsidTr="005E18EA">
        <w:trPr>
          <w:cantSplit/>
          <w:trHeight w:val="78"/>
        </w:trPr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29DBBDDA" w14:textId="47F30C20" w:rsidR="00E54129" w:rsidRPr="007F6F64" w:rsidRDefault="00E54129" w:rsidP="00E54129">
            <w:pPr>
              <w:rPr>
                <w:lang w:val="en-US"/>
              </w:rPr>
            </w:pPr>
            <w:r w:rsidRPr="007F6F64">
              <w:rPr>
                <w:lang w:val="en-US"/>
              </w:rPr>
              <w:t xml:space="preserve">Other comments: </w:t>
            </w:r>
            <w:r w:rsidR="007F6F64">
              <w:rPr>
                <w:rFonts w:cstheme="minorHAnsi"/>
                <w:i/>
                <w:iCs/>
                <w:lang w:val="en-US"/>
              </w:rPr>
              <w:t>[</w:t>
            </w:r>
            <w:r w:rsidR="007F6F64">
              <w:rPr>
                <w:i/>
                <w:iCs/>
                <w:lang w:val="en-US"/>
              </w:rPr>
              <w:t>Open text field</w:t>
            </w:r>
            <w:r w:rsidR="007F6F64">
              <w:rPr>
                <w:rFonts w:cstheme="minorHAnsi"/>
                <w:i/>
                <w:iCs/>
                <w:lang w:val="en-US"/>
              </w:rPr>
              <w:t>]</w:t>
            </w:r>
          </w:p>
        </w:tc>
      </w:tr>
    </w:tbl>
    <w:p w14:paraId="0765C5B6" w14:textId="6085D320" w:rsidR="005E18EA" w:rsidRDefault="005E18EA">
      <w:pPr>
        <w:rPr>
          <w:lang w:val="en-US"/>
        </w:rPr>
      </w:pPr>
    </w:p>
    <w:tbl>
      <w:tblPr>
        <w:tblpPr w:leftFromText="141" w:rightFromText="141" w:vertAnchor="text" w:horzAnchor="margin" w:tblpY="99"/>
        <w:tblW w:w="51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47"/>
        <w:gridCol w:w="40"/>
        <w:gridCol w:w="1214"/>
        <w:gridCol w:w="189"/>
        <w:gridCol w:w="772"/>
        <w:gridCol w:w="917"/>
        <w:gridCol w:w="180"/>
        <w:gridCol w:w="796"/>
        <w:gridCol w:w="968"/>
      </w:tblGrid>
      <w:tr w:rsidR="00FF598E" w:rsidRPr="00A504D6" w14:paraId="5A0D02A2" w14:textId="77777777" w:rsidTr="00FF598E">
        <w:trPr>
          <w:cantSplit/>
          <w:trHeight w:val="375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CD9E" w14:textId="5F7DD8FD" w:rsidR="00FF598E" w:rsidRPr="00C324CC" w:rsidRDefault="00FF598E" w:rsidP="00585215">
            <w:pPr>
              <w:rPr>
                <w:lang w:val="en-US"/>
              </w:rPr>
            </w:pPr>
            <w:r w:rsidRPr="00FA3D63">
              <w:rPr>
                <w:b/>
                <w:lang w:val="en-US"/>
              </w:rPr>
              <w:t xml:space="preserve">Use of </w:t>
            </w:r>
            <w:r>
              <w:rPr>
                <w:b/>
                <w:lang w:val="en-US"/>
              </w:rPr>
              <w:t xml:space="preserve">the </w:t>
            </w:r>
            <w:r w:rsidR="00585215">
              <w:rPr>
                <w:b/>
                <w:lang w:val="en-US"/>
              </w:rPr>
              <w:t>parent manual of EMOTION</w:t>
            </w:r>
          </w:p>
        </w:tc>
      </w:tr>
      <w:tr w:rsidR="00E21317" w:rsidRPr="00A504D6" w14:paraId="770578C2" w14:textId="77777777" w:rsidTr="007F6F64">
        <w:trPr>
          <w:cantSplit/>
          <w:trHeight w:val="375"/>
        </w:trPr>
        <w:tc>
          <w:tcPr>
            <w:tcW w:w="230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B1D0" w14:textId="49F8DCCD" w:rsidR="00E54129" w:rsidRDefault="00E54129" w:rsidP="00507214">
            <w:pPr>
              <w:rPr>
                <w:lang w:val="en-US"/>
              </w:rPr>
            </w:pPr>
            <w:r w:rsidRPr="00C324CC">
              <w:rPr>
                <w:lang w:val="en-US"/>
              </w:rPr>
              <w:t>In general</w:t>
            </w:r>
            <w:r>
              <w:rPr>
                <w:lang w:val="en-US"/>
              </w:rPr>
              <w:t>,</w:t>
            </w:r>
            <w:r w:rsidRPr="00C324C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how </w:t>
            </w:r>
            <w:r w:rsidRPr="00C324CC">
              <w:rPr>
                <w:lang w:val="en-US"/>
              </w:rPr>
              <w:t xml:space="preserve">satisfied </w:t>
            </w:r>
            <w:r>
              <w:rPr>
                <w:lang w:val="en-US"/>
              </w:rPr>
              <w:t xml:space="preserve">are you with </w:t>
            </w:r>
            <w:r w:rsidR="00FF598E">
              <w:rPr>
                <w:lang w:val="en-US"/>
              </w:rPr>
              <w:t>being</w:t>
            </w:r>
            <w:r w:rsidR="001A2D7A">
              <w:rPr>
                <w:lang w:val="en-US"/>
              </w:rPr>
              <w:t xml:space="preserve"> a group leader in the parent </w:t>
            </w:r>
            <w:r w:rsidR="00ED1B5E">
              <w:rPr>
                <w:lang w:val="en-US"/>
              </w:rPr>
              <w:t xml:space="preserve">meetings </w:t>
            </w:r>
            <w:r w:rsidR="001A2D7A">
              <w:rPr>
                <w:lang w:val="en-US"/>
              </w:rPr>
              <w:t>of EMOTION?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7D5567" w14:textId="6CF52DD7" w:rsidR="00E54129" w:rsidRPr="005E18EA" w:rsidRDefault="00E54129" w:rsidP="00507214">
            <w:pPr>
              <w:jc w:val="center"/>
              <w:rPr>
                <w:lang w:val="en-US"/>
              </w:rPr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205EB" w14:textId="77777777" w:rsidR="00E54129" w:rsidRPr="003667E7" w:rsidRDefault="00E54129" w:rsidP="00507214">
            <w:pPr>
              <w:jc w:val="center"/>
            </w:pPr>
          </w:p>
          <w:p w14:paraId="3FE9D65F" w14:textId="77777777" w:rsidR="00E54129" w:rsidRPr="005E18EA" w:rsidRDefault="00E54129" w:rsidP="00507214">
            <w:pPr>
              <w:jc w:val="center"/>
              <w:rPr>
                <w:lang w:val="en-US"/>
              </w:rPr>
            </w:pPr>
            <w:r>
              <w:t xml:space="preserve">1     2     3     4    5 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D1E331" w14:textId="77777777" w:rsidR="00E54129" w:rsidRPr="00C324CC" w:rsidRDefault="00E54129" w:rsidP="00507214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E21317" w:rsidRPr="00A504D6" w14:paraId="7F6EF4EE" w14:textId="77777777" w:rsidTr="007F6F64">
        <w:trPr>
          <w:cantSplit/>
          <w:trHeight w:val="78"/>
        </w:trPr>
        <w:tc>
          <w:tcPr>
            <w:tcW w:w="230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7F69FE4" w14:textId="37162F64" w:rsidR="00E54129" w:rsidRPr="00C324CC" w:rsidRDefault="00ED1B5E" w:rsidP="00507214">
            <w:pPr>
              <w:rPr>
                <w:lang w:val="en-US"/>
              </w:rPr>
            </w:pPr>
            <w:r>
              <w:rPr>
                <w:lang w:val="en-US"/>
              </w:rPr>
              <w:t xml:space="preserve">The parent meetings </w:t>
            </w:r>
            <w:r w:rsidR="00EE57EA">
              <w:rPr>
                <w:lang w:val="en-US"/>
              </w:rPr>
              <w:t>did the work with</w:t>
            </w:r>
            <w:r w:rsidR="00F62B78">
              <w:rPr>
                <w:lang w:val="en-US"/>
              </w:rPr>
              <w:t xml:space="preserve"> sad and anxious children</w:t>
            </w:r>
            <w:r w:rsidR="00EE57EA">
              <w:rPr>
                <w:lang w:val="en-US"/>
              </w:rPr>
              <w:t xml:space="preserve"> better. </w:t>
            </w:r>
          </w:p>
        </w:tc>
        <w:tc>
          <w:tcPr>
            <w:tcW w:w="7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60B995" w14:textId="694DE91F" w:rsidR="00E54129" w:rsidRPr="003667E7" w:rsidRDefault="00E54129" w:rsidP="00507214">
            <w:pPr>
              <w:jc w:val="center"/>
            </w:pPr>
            <w:r>
              <w:t xml:space="preserve">Not at </w:t>
            </w:r>
            <w:r w:rsidR="00F4761C">
              <w:br/>
            </w:r>
            <w:r>
              <w:t>all</w:t>
            </w:r>
          </w:p>
        </w:tc>
        <w:tc>
          <w:tcPr>
            <w:tcW w:w="10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C551C" w14:textId="77777777" w:rsidR="00E54129" w:rsidRPr="003667E7" w:rsidRDefault="00E54129" w:rsidP="00507214">
            <w:pPr>
              <w:jc w:val="center"/>
            </w:pPr>
          </w:p>
          <w:p w14:paraId="3C19CDB1" w14:textId="77777777" w:rsidR="00E54129" w:rsidRPr="009835B6" w:rsidRDefault="00E54129" w:rsidP="00507214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4D3D2" w14:textId="77777777" w:rsidR="00E54129" w:rsidRPr="00C324CC" w:rsidRDefault="00E54129" w:rsidP="00507214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7F6F64" w:rsidRPr="00A504D6" w14:paraId="36D48F34" w14:textId="77777777" w:rsidTr="007F6F64">
        <w:trPr>
          <w:cantSplit/>
          <w:trHeight w:val="78"/>
        </w:trPr>
        <w:tc>
          <w:tcPr>
            <w:tcW w:w="230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39D1E" w14:textId="77777777" w:rsidR="00C16F76" w:rsidRDefault="00C16F76" w:rsidP="00507214">
            <w:pPr>
              <w:rPr>
                <w:lang w:val="en-US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2F4B42" w14:textId="77777777" w:rsidR="00C16F76" w:rsidRPr="00663AB9" w:rsidRDefault="00C16F76" w:rsidP="00507214">
            <w:pPr>
              <w:jc w:val="center"/>
              <w:rPr>
                <w:lang w:val="en-US"/>
              </w:rPr>
            </w:pPr>
          </w:p>
        </w:tc>
        <w:tc>
          <w:tcPr>
            <w:tcW w:w="10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70822" w14:textId="77777777" w:rsidR="00C16F76" w:rsidRPr="00663AB9" w:rsidRDefault="00C16F76" w:rsidP="00507214">
            <w:pPr>
              <w:jc w:val="center"/>
              <w:rPr>
                <w:lang w:val="en-US"/>
              </w:rPr>
            </w:pP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FBC37" w14:textId="77777777" w:rsidR="00C16F76" w:rsidRPr="00C324CC" w:rsidRDefault="00C16F76" w:rsidP="00507214">
            <w:pPr>
              <w:jc w:val="center"/>
              <w:rPr>
                <w:lang w:val="en-US"/>
              </w:rPr>
            </w:pPr>
          </w:p>
        </w:tc>
      </w:tr>
      <w:tr w:rsidR="00E21317" w:rsidRPr="00C324CC" w14:paraId="7124E01F" w14:textId="77777777" w:rsidTr="007F6F64">
        <w:trPr>
          <w:cantSplit/>
          <w:trHeight w:val="78"/>
        </w:trPr>
        <w:tc>
          <w:tcPr>
            <w:tcW w:w="2300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3456101" w14:textId="6F211662" w:rsidR="00F4761C" w:rsidRDefault="00F4761C" w:rsidP="00507214">
            <w:pPr>
              <w:rPr>
                <w:lang w:val="en-US"/>
              </w:rPr>
            </w:pPr>
            <w:r>
              <w:rPr>
                <w:lang w:val="en-US"/>
              </w:rPr>
              <w:t>In general, how satisfied are you with the parent manual in EMOTION?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79E95B" w14:textId="1598C3D9" w:rsidR="00F4761C" w:rsidRPr="00C324CC" w:rsidRDefault="00F4761C" w:rsidP="005072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Very </w:t>
            </w:r>
            <w:r w:rsidR="00C73AD7">
              <w:rPr>
                <w:lang w:val="en-US"/>
              </w:rPr>
              <w:t>dis</w:t>
            </w:r>
            <w:r>
              <w:rPr>
                <w:lang w:val="en-US"/>
              </w:rPr>
              <w:t>satisfied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A3D2B" w14:textId="2A0BDF4F" w:rsidR="00F4761C" w:rsidRPr="00C324CC" w:rsidRDefault="00C73AD7" w:rsidP="005072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</w:t>
            </w:r>
            <w:r w:rsidR="00CA5FA3">
              <w:rPr>
                <w:lang w:val="en-US"/>
              </w:rPr>
              <w:t>-</w:t>
            </w:r>
            <w:r w:rsidR="00690571">
              <w:rPr>
                <w:lang w:val="en-US"/>
              </w:rPr>
              <w:t>satisfied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99728" w14:textId="77E512B7" w:rsidR="00F4761C" w:rsidRPr="00C324CC" w:rsidRDefault="00CA5FA3" w:rsidP="005072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888CF" w14:textId="3DFC4029" w:rsidR="00F4761C" w:rsidRPr="00C324CC" w:rsidRDefault="00E21317" w:rsidP="005072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tisfie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7A1BE" w14:textId="2D8121B9" w:rsidR="00F4761C" w:rsidRPr="00C324CC" w:rsidRDefault="00E21317" w:rsidP="005072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satisfied</w:t>
            </w:r>
          </w:p>
        </w:tc>
      </w:tr>
      <w:tr w:rsidR="007F6F64" w:rsidRPr="00EE57EA" w14:paraId="371B5B0F" w14:textId="77777777" w:rsidTr="007F6F64">
        <w:trPr>
          <w:cantSplit/>
          <w:trHeight w:val="78"/>
        </w:trPr>
        <w:tc>
          <w:tcPr>
            <w:tcW w:w="2278" w:type="pct"/>
            <w:tcBorders>
              <w:right w:val="single" w:sz="4" w:space="0" w:color="auto"/>
            </w:tcBorders>
          </w:tcPr>
          <w:p w14:paraId="67685777" w14:textId="77777777" w:rsidR="007F6F64" w:rsidRPr="00EE57EA" w:rsidRDefault="007F6F64" w:rsidP="00507214">
            <w:pPr>
              <w:rPr>
                <w:lang w:val="en-US"/>
              </w:rPr>
            </w:pPr>
            <w:r w:rsidRPr="00EE57EA">
              <w:rPr>
                <w:lang w:val="en-US"/>
              </w:rPr>
              <w:t>Do you have other c</w:t>
            </w:r>
            <w:r>
              <w:rPr>
                <w:lang w:val="en-US"/>
              </w:rPr>
              <w:t xml:space="preserve">omments to the parent manual? </w:t>
            </w:r>
          </w:p>
        </w:tc>
        <w:tc>
          <w:tcPr>
            <w:tcW w:w="2722" w:type="pct"/>
            <w:gridSpan w:val="8"/>
            <w:tcBorders>
              <w:right w:val="single" w:sz="4" w:space="0" w:color="auto"/>
            </w:tcBorders>
          </w:tcPr>
          <w:p w14:paraId="5EB73FE7" w14:textId="14FE911F" w:rsidR="007F6F64" w:rsidRPr="00EE57EA" w:rsidRDefault="007F6F64" w:rsidP="00507214">
            <w:pPr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[</w:t>
            </w:r>
            <w:r>
              <w:rPr>
                <w:i/>
                <w:iCs/>
                <w:lang w:val="en-US"/>
              </w:rPr>
              <w:t>Open text field</w:t>
            </w:r>
            <w:r>
              <w:rPr>
                <w:rFonts w:cstheme="minorHAnsi"/>
                <w:i/>
                <w:iCs/>
                <w:lang w:val="en-US"/>
              </w:rPr>
              <w:t>]</w:t>
            </w:r>
          </w:p>
        </w:tc>
      </w:tr>
    </w:tbl>
    <w:p w14:paraId="09015576" w14:textId="044DC548" w:rsidR="005E18EA" w:rsidRDefault="005E18EA">
      <w:pPr>
        <w:rPr>
          <w:lang w:val="en-US"/>
        </w:rPr>
      </w:pPr>
      <w:r>
        <w:rPr>
          <w:lang w:val="en-US"/>
        </w:rPr>
        <w:br w:type="page"/>
      </w:r>
    </w:p>
    <w:p w14:paraId="3696002C" w14:textId="7DC6D87C" w:rsidR="00E21317" w:rsidRDefault="00E21317">
      <w:pPr>
        <w:rPr>
          <w:lang w:val="en-US"/>
        </w:rPr>
      </w:pP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6557"/>
        <w:gridCol w:w="1612"/>
        <w:gridCol w:w="1182"/>
      </w:tblGrid>
      <w:tr w:rsidR="00D6112A" w:rsidRPr="00FA3D63" w14:paraId="15B97692" w14:textId="77777777" w:rsidTr="00AC176E">
        <w:trPr>
          <w:trHeight w:val="139"/>
        </w:trPr>
        <w:tc>
          <w:tcPr>
            <w:tcW w:w="6557" w:type="dxa"/>
          </w:tcPr>
          <w:p w14:paraId="7C9B257A" w14:textId="74E14891" w:rsidR="00D6112A" w:rsidRPr="00FA3D63" w:rsidRDefault="00D6112A" w:rsidP="00507214">
            <w:pPr>
              <w:rPr>
                <w:b/>
                <w:bCs/>
              </w:rPr>
            </w:pPr>
            <w:r w:rsidRPr="00FA3D63">
              <w:rPr>
                <w:b/>
                <w:bCs/>
              </w:rPr>
              <w:t>Item</w:t>
            </w:r>
          </w:p>
        </w:tc>
        <w:tc>
          <w:tcPr>
            <w:tcW w:w="2794" w:type="dxa"/>
            <w:gridSpan w:val="2"/>
          </w:tcPr>
          <w:p w14:paraId="66F9BC4B" w14:textId="77777777" w:rsidR="00D6112A" w:rsidRPr="00FA3D63" w:rsidRDefault="00D6112A" w:rsidP="00507214">
            <w:pPr>
              <w:rPr>
                <w:b/>
                <w:bCs/>
              </w:rPr>
            </w:pPr>
            <w:r w:rsidRPr="00FA3D63">
              <w:rPr>
                <w:b/>
                <w:bCs/>
              </w:rPr>
              <w:t>Response categories</w:t>
            </w:r>
          </w:p>
        </w:tc>
      </w:tr>
      <w:tr w:rsidR="00D6112A" w14:paraId="6EF0BD8D" w14:textId="77777777" w:rsidTr="00AC176E">
        <w:trPr>
          <w:trHeight w:val="290"/>
        </w:trPr>
        <w:tc>
          <w:tcPr>
            <w:tcW w:w="6557" w:type="dxa"/>
          </w:tcPr>
          <w:p w14:paraId="0706730B" w14:textId="5C4801CB" w:rsidR="00D6112A" w:rsidRPr="00D6112A" w:rsidRDefault="00D6112A" w:rsidP="00D6112A">
            <w:pPr>
              <w:rPr>
                <w:lang w:val="en-US"/>
              </w:rPr>
            </w:pPr>
            <w:r>
              <w:rPr>
                <w:lang w:val="en-US"/>
              </w:rPr>
              <w:t>Did you use VR-glasses in the group?</w:t>
            </w:r>
          </w:p>
        </w:tc>
        <w:tc>
          <w:tcPr>
            <w:tcW w:w="1612" w:type="dxa"/>
          </w:tcPr>
          <w:p w14:paraId="1D7822B9" w14:textId="77777777" w:rsidR="00D6112A" w:rsidRPr="00211EDB" w:rsidRDefault="00D6112A" w:rsidP="0050721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82" w:type="dxa"/>
          </w:tcPr>
          <w:p w14:paraId="24D8CFC0" w14:textId="77777777" w:rsidR="00D6112A" w:rsidRDefault="00D6112A" w:rsidP="0050721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tbl>
      <w:tblPr>
        <w:tblpPr w:leftFromText="141" w:rightFromText="141" w:vertAnchor="text" w:horzAnchor="margin" w:tblpY="171"/>
        <w:tblW w:w="51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80"/>
        <w:gridCol w:w="943"/>
        <w:gridCol w:w="2269"/>
        <w:gridCol w:w="1531"/>
      </w:tblGrid>
      <w:tr w:rsidR="00B534A5" w:rsidRPr="00A504D6" w14:paraId="3CE3A9CD" w14:textId="77777777" w:rsidTr="00B534A5">
        <w:trPr>
          <w:cantSplit/>
          <w:trHeight w:val="1208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D5351F9" w14:textId="77777777" w:rsidR="00B534A5" w:rsidRPr="00FA3D63" w:rsidRDefault="00B534A5" w:rsidP="00B534A5">
            <w:pPr>
              <w:rPr>
                <w:b/>
                <w:lang w:val="en-US"/>
              </w:rPr>
            </w:pPr>
            <w:r w:rsidRPr="00FA3D63">
              <w:rPr>
                <w:b/>
                <w:lang w:val="en-US"/>
              </w:rPr>
              <w:t xml:space="preserve">Use of </w:t>
            </w:r>
            <w:r>
              <w:rPr>
                <w:b/>
                <w:lang w:val="en-US"/>
              </w:rPr>
              <w:t>Virtual Reality (VR</w:t>
            </w:r>
            <w:r w:rsidRPr="00FA3D63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 xml:space="preserve"> </w:t>
            </w:r>
            <w:r w:rsidRPr="002138D4">
              <w:rPr>
                <w:b/>
                <w:bCs/>
                <w:lang w:val="en-US"/>
              </w:rPr>
              <w:t>during behavioral experiments</w:t>
            </w:r>
            <w:r>
              <w:rPr>
                <w:b/>
                <w:bCs/>
                <w:lang w:val="en-US"/>
              </w:rPr>
              <w:t>.</w:t>
            </w:r>
          </w:p>
          <w:p w14:paraId="307CC022" w14:textId="77777777" w:rsidR="00B534A5" w:rsidRPr="00C324CC" w:rsidRDefault="00B534A5" w:rsidP="00B534A5">
            <w:pPr>
              <w:rPr>
                <w:lang w:val="en-US"/>
              </w:rPr>
            </w:pPr>
            <w:r w:rsidRPr="00C324CC">
              <w:rPr>
                <w:lang w:val="en-US"/>
              </w:rPr>
              <w:t>Below are som</w:t>
            </w:r>
            <w:r>
              <w:rPr>
                <w:lang w:val="en-US"/>
              </w:rPr>
              <w:t>e</w:t>
            </w:r>
            <w:r w:rsidRPr="00C324CC">
              <w:rPr>
                <w:lang w:val="en-US"/>
              </w:rPr>
              <w:t xml:space="preserve"> statements regarding use</w:t>
            </w:r>
            <w:r>
              <w:rPr>
                <w:lang w:val="en-US"/>
              </w:rPr>
              <w:t xml:space="preserve"> of virtual reality (VR) technology in the groups</w:t>
            </w:r>
            <w:r w:rsidRPr="00C324CC">
              <w:rPr>
                <w:lang w:val="en-US"/>
              </w:rPr>
              <w:t>. Please state your opinion by marking the alternative that fits y</w:t>
            </w:r>
            <w:r>
              <w:rPr>
                <w:lang w:val="en-US"/>
              </w:rPr>
              <w:t>ou the best</w:t>
            </w:r>
            <w:r w:rsidRPr="00C324CC">
              <w:rPr>
                <w:lang w:val="en-US"/>
              </w:rPr>
              <w:t xml:space="preserve">. </w:t>
            </w:r>
          </w:p>
        </w:tc>
      </w:tr>
      <w:tr w:rsidR="00B534A5" w:rsidRPr="00A504D6" w14:paraId="67EA4E97" w14:textId="77777777" w:rsidTr="00B534A5">
        <w:trPr>
          <w:cantSplit/>
          <w:trHeight w:val="442"/>
        </w:trPr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14:paraId="04F5E1F6" w14:textId="77777777" w:rsidR="00B534A5" w:rsidRPr="00C324CC" w:rsidRDefault="00B534A5" w:rsidP="00B534A5">
            <w:pPr>
              <w:rPr>
                <w:b/>
                <w:color w:val="808000"/>
                <w:lang w:val="en-US"/>
              </w:rPr>
            </w:pPr>
          </w:p>
        </w:tc>
      </w:tr>
      <w:tr w:rsidR="00B534A5" w:rsidRPr="00A504D6" w14:paraId="146E1C2F" w14:textId="77777777" w:rsidTr="00B534A5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22D5E7D9" w14:textId="77777777" w:rsidR="00B534A5" w:rsidRPr="00C324CC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 xml:space="preserve">The VR-glasses </w:t>
            </w:r>
            <w:r w:rsidRPr="00FA3D63">
              <w:rPr>
                <w:lang w:val="en-US"/>
              </w:rPr>
              <w:t>were a useful t</w:t>
            </w:r>
            <w:r>
              <w:rPr>
                <w:lang w:val="en-US"/>
              </w:rPr>
              <w:t xml:space="preserve">ool in the completion of the program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2C4661" w14:textId="77777777" w:rsidR="00B534A5" w:rsidRPr="003667E7" w:rsidRDefault="00B534A5" w:rsidP="00B534A5">
            <w:pPr>
              <w:jc w:val="center"/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A2D8" w14:textId="77777777" w:rsidR="00B534A5" w:rsidRPr="003667E7" w:rsidRDefault="00B534A5" w:rsidP="00B534A5">
            <w:pPr>
              <w:jc w:val="center"/>
            </w:pPr>
          </w:p>
          <w:p w14:paraId="65382DBB" w14:textId="77777777" w:rsidR="00B534A5" w:rsidRPr="009835B6" w:rsidRDefault="00B534A5" w:rsidP="00B534A5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F5A0B" w14:textId="77777777" w:rsidR="00B534A5" w:rsidRPr="00C324CC" w:rsidRDefault="00B534A5" w:rsidP="00B534A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B534A5" w:rsidRPr="00A504D6" w14:paraId="2CD4D982" w14:textId="77777777" w:rsidTr="00B534A5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5F3BF5CA" w14:textId="77777777" w:rsidR="00B534A5" w:rsidRPr="00FA3D63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 xml:space="preserve">The VR-glasses </w:t>
            </w:r>
            <w:r w:rsidRPr="00FA3D63">
              <w:rPr>
                <w:lang w:val="en-US"/>
              </w:rPr>
              <w:t>made it easier for me</w:t>
            </w:r>
            <w:r>
              <w:rPr>
                <w:lang w:val="en-US"/>
              </w:rPr>
              <w:t xml:space="preserve"> as a group leader</w:t>
            </w:r>
            <w:r w:rsidRPr="00FA3D63">
              <w:rPr>
                <w:lang w:val="en-US"/>
              </w:rPr>
              <w:t xml:space="preserve"> to adapt th</w:t>
            </w:r>
            <w:r>
              <w:rPr>
                <w:lang w:val="en-US"/>
              </w:rPr>
              <w:t>e intervention the children</w:t>
            </w:r>
            <w:r w:rsidRPr="00FA3D63">
              <w:rPr>
                <w:lang w:val="en-US"/>
              </w:rPr>
              <w:t xml:space="preserve">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12180" w14:textId="77777777" w:rsidR="00B534A5" w:rsidRPr="003667E7" w:rsidRDefault="00B534A5" w:rsidP="00B534A5">
            <w:pPr>
              <w:jc w:val="center"/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DA2E" w14:textId="77777777" w:rsidR="00B534A5" w:rsidRPr="003667E7" w:rsidRDefault="00B534A5" w:rsidP="00B534A5">
            <w:pPr>
              <w:jc w:val="center"/>
            </w:pPr>
          </w:p>
          <w:p w14:paraId="5E84F6C4" w14:textId="77777777" w:rsidR="00B534A5" w:rsidRPr="003667E7" w:rsidRDefault="00B534A5" w:rsidP="00B534A5">
            <w:pPr>
              <w:jc w:val="center"/>
            </w:pPr>
            <w:r w:rsidRPr="003667E7"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BB829" w14:textId="77777777" w:rsidR="00B534A5" w:rsidRPr="00C324CC" w:rsidRDefault="00B534A5" w:rsidP="00B534A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B534A5" w:rsidRPr="00A504D6" w14:paraId="199F909E" w14:textId="77777777" w:rsidTr="00B534A5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7CA9172E" w14:textId="77777777" w:rsidR="00B534A5" w:rsidRPr="00FA3D63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It was easy to use the VR-glasses in the sessions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EB406F" w14:textId="77777777" w:rsidR="00B534A5" w:rsidRPr="003667E7" w:rsidRDefault="00B534A5" w:rsidP="00B534A5">
            <w:pPr>
              <w:jc w:val="center"/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E4ED" w14:textId="77777777" w:rsidR="00B534A5" w:rsidRPr="003667E7" w:rsidRDefault="00B534A5" w:rsidP="00B534A5">
            <w:pPr>
              <w:jc w:val="center"/>
            </w:pPr>
          </w:p>
          <w:p w14:paraId="274222A7" w14:textId="77777777" w:rsidR="00B534A5" w:rsidRPr="003667E7" w:rsidRDefault="00B534A5" w:rsidP="00B534A5">
            <w:pPr>
              <w:jc w:val="center"/>
            </w:pPr>
            <w:r w:rsidRPr="003667E7"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8303E" w14:textId="77777777" w:rsidR="00B534A5" w:rsidRPr="00C324CC" w:rsidRDefault="00B534A5" w:rsidP="00B534A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B534A5" w:rsidRPr="00A504D6" w14:paraId="7B37A49B" w14:textId="77777777" w:rsidTr="00B534A5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197BCBED" w14:textId="77777777" w:rsidR="00B534A5" w:rsidRPr="00C324CC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The children understood how it should be done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B045C" w14:textId="77777777" w:rsidR="00B534A5" w:rsidRPr="003667E7" w:rsidRDefault="00B534A5" w:rsidP="00B534A5">
            <w:pPr>
              <w:jc w:val="center"/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1F48" w14:textId="77777777" w:rsidR="00B534A5" w:rsidRPr="003667E7" w:rsidRDefault="00B534A5" w:rsidP="00B534A5">
            <w:pPr>
              <w:jc w:val="center"/>
            </w:pPr>
          </w:p>
          <w:p w14:paraId="6703C92C" w14:textId="77777777" w:rsidR="00B534A5" w:rsidRPr="009835B6" w:rsidRDefault="00B534A5" w:rsidP="00B534A5">
            <w:pPr>
              <w:jc w:val="center"/>
            </w:pPr>
            <w:r w:rsidRPr="003667E7">
              <w:t xml:space="preserve">1     2     3     4    </w:t>
            </w:r>
            <w:r>
              <w:t xml:space="preserve">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989C9" w14:textId="77777777" w:rsidR="00B534A5" w:rsidRPr="00C324CC" w:rsidRDefault="00B534A5" w:rsidP="00B534A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B534A5" w:rsidRPr="00A504D6" w14:paraId="7223360B" w14:textId="77777777" w:rsidTr="00B534A5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20B2BE2E" w14:textId="77777777" w:rsidR="00B534A5" w:rsidRPr="00C324CC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The children thought it was educational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36A589" w14:textId="77777777" w:rsidR="00B534A5" w:rsidRPr="003667E7" w:rsidRDefault="00B534A5" w:rsidP="00B534A5">
            <w:pPr>
              <w:jc w:val="center"/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1C70" w14:textId="77777777" w:rsidR="00B534A5" w:rsidRPr="003667E7" w:rsidRDefault="00B534A5" w:rsidP="00B534A5">
            <w:pPr>
              <w:jc w:val="center"/>
            </w:pPr>
          </w:p>
          <w:p w14:paraId="2444B9D9" w14:textId="77777777" w:rsidR="00B534A5" w:rsidRPr="009835B6" w:rsidRDefault="00B534A5" w:rsidP="00B534A5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9A8668" w14:textId="77777777" w:rsidR="00B534A5" w:rsidRPr="00C324CC" w:rsidRDefault="00B534A5" w:rsidP="00B534A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B534A5" w:rsidRPr="00A504D6" w14:paraId="7FD361B2" w14:textId="77777777" w:rsidTr="00B534A5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4BDD4459" w14:textId="77777777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 xml:space="preserve">The children thought it was fun. 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93EA05" w14:textId="77777777" w:rsidR="00B534A5" w:rsidRPr="00172A7B" w:rsidRDefault="00B534A5" w:rsidP="00B534A5">
            <w:pPr>
              <w:jc w:val="center"/>
              <w:rPr>
                <w:lang w:val="en-US"/>
              </w:rPr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7391" w14:textId="77777777" w:rsidR="00B534A5" w:rsidRPr="003667E7" w:rsidRDefault="00B534A5" w:rsidP="00B534A5">
            <w:pPr>
              <w:jc w:val="center"/>
            </w:pPr>
          </w:p>
          <w:p w14:paraId="3DAF72E5" w14:textId="77777777" w:rsidR="00B534A5" w:rsidRPr="00172A7B" w:rsidRDefault="00B534A5" w:rsidP="00B534A5">
            <w:pPr>
              <w:jc w:val="center"/>
              <w:rPr>
                <w:lang w:val="en-US"/>
              </w:rPr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D79748" w14:textId="77777777" w:rsidR="00B534A5" w:rsidRPr="00C324CC" w:rsidRDefault="00B534A5" w:rsidP="00B534A5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7F6F64" w:rsidRPr="00E81525" w14:paraId="732054C0" w14:textId="77777777" w:rsidTr="00B534A5">
        <w:trPr>
          <w:cantSplit/>
          <w:trHeight w:val="375"/>
        </w:trPr>
        <w:tc>
          <w:tcPr>
            <w:tcW w:w="2456" w:type="pct"/>
            <w:tcBorders>
              <w:bottom w:val="single" w:sz="4" w:space="0" w:color="auto"/>
              <w:right w:val="single" w:sz="4" w:space="0" w:color="auto"/>
            </w:tcBorders>
          </w:tcPr>
          <w:p w14:paraId="6B57E0DF" w14:textId="77777777" w:rsidR="007F6F64" w:rsidRDefault="007F6F64" w:rsidP="007F6F64">
            <w:pPr>
              <w:rPr>
                <w:lang w:val="en-US"/>
              </w:rPr>
            </w:pPr>
            <w:r>
              <w:rPr>
                <w:lang w:val="en-US"/>
              </w:rPr>
              <w:t>Using VR-glasses did my work with sad and anxious children better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5ACAEB" w14:textId="10407C58" w:rsidR="007F6F64" w:rsidRPr="00E232DC" w:rsidRDefault="007F6F64" w:rsidP="007F6F64">
            <w:pPr>
              <w:jc w:val="center"/>
              <w:rPr>
                <w:lang w:val="en-US"/>
              </w:rPr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E3FC" w14:textId="77777777" w:rsidR="007F6F64" w:rsidRPr="003667E7" w:rsidRDefault="007F6F64" w:rsidP="007F6F64">
            <w:pPr>
              <w:jc w:val="center"/>
            </w:pPr>
          </w:p>
          <w:p w14:paraId="27274F3F" w14:textId="2BACEDE0" w:rsidR="007F6F64" w:rsidRPr="00E232DC" w:rsidRDefault="007F6F64" w:rsidP="007F6F64">
            <w:pPr>
              <w:jc w:val="center"/>
              <w:rPr>
                <w:lang w:val="en-US"/>
              </w:rPr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7EE5E" w14:textId="242E6E1D" w:rsidR="007F6F64" w:rsidRPr="00C324CC" w:rsidRDefault="007F6F64" w:rsidP="007F6F64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7F6F64" w:rsidRPr="00E81525" w14:paraId="40A6EA6E" w14:textId="77777777" w:rsidTr="00B534A5">
        <w:trPr>
          <w:cantSplit/>
          <w:trHeight w:val="78"/>
        </w:trPr>
        <w:tc>
          <w:tcPr>
            <w:tcW w:w="2456" w:type="pct"/>
            <w:tcBorders>
              <w:right w:val="single" w:sz="4" w:space="0" w:color="auto"/>
            </w:tcBorders>
          </w:tcPr>
          <w:p w14:paraId="3A604A54" w14:textId="77777777" w:rsidR="007F6F64" w:rsidRPr="00C324CC" w:rsidRDefault="007F6F64" w:rsidP="007F6F64">
            <w:pPr>
              <w:rPr>
                <w:lang w:val="en-US"/>
              </w:rPr>
            </w:pPr>
            <w:r w:rsidRPr="00C324CC">
              <w:rPr>
                <w:lang w:val="en-US"/>
              </w:rPr>
              <w:t>In general</w:t>
            </w:r>
            <w:r>
              <w:rPr>
                <w:lang w:val="en-US"/>
              </w:rPr>
              <w:t>,</w:t>
            </w:r>
            <w:r w:rsidRPr="00C324CC">
              <w:rPr>
                <w:lang w:val="en-US"/>
              </w:rPr>
              <w:t xml:space="preserve"> I am satisfied with using </w:t>
            </w:r>
            <w:r>
              <w:rPr>
                <w:lang w:val="en-US"/>
              </w:rPr>
              <w:t>the VR-glasses</w:t>
            </w:r>
            <w:r w:rsidRPr="00C324CC">
              <w:rPr>
                <w:lang w:val="en-US"/>
              </w:rPr>
              <w:t xml:space="preserve"> in relatio</w:t>
            </w:r>
            <w:r>
              <w:rPr>
                <w:lang w:val="en-US"/>
              </w:rPr>
              <w:t>n</w:t>
            </w:r>
            <w:r w:rsidRPr="00C324CC">
              <w:rPr>
                <w:lang w:val="en-US"/>
              </w:rPr>
              <w:t xml:space="preserve"> to</w:t>
            </w:r>
            <w:r>
              <w:rPr>
                <w:lang w:val="en-US"/>
              </w:rPr>
              <w:t xml:space="preserve"> the completion of the EMOTION program.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046AB" w14:textId="77777777" w:rsidR="007F6F64" w:rsidRPr="003667E7" w:rsidRDefault="007F6F64" w:rsidP="007F6F64">
            <w:pPr>
              <w:jc w:val="center"/>
            </w:pPr>
            <w:r>
              <w:t xml:space="preserve">Not at </w:t>
            </w:r>
            <w:r>
              <w:br/>
              <w:t>al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D2E7" w14:textId="77777777" w:rsidR="007F6F64" w:rsidRPr="003667E7" w:rsidRDefault="007F6F64" w:rsidP="007F6F64">
            <w:pPr>
              <w:jc w:val="center"/>
            </w:pPr>
          </w:p>
          <w:p w14:paraId="286EDE62" w14:textId="77777777" w:rsidR="007F6F64" w:rsidRPr="009835B6" w:rsidRDefault="007F6F64" w:rsidP="007F6F64">
            <w:pPr>
              <w:jc w:val="center"/>
            </w:pPr>
            <w:r>
              <w:t xml:space="preserve">1     2     3     4    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560FBF" w14:textId="77777777" w:rsidR="007F6F64" w:rsidRPr="00C324CC" w:rsidRDefault="007F6F64" w:rsidP="007F6F64">
            <w:pPr>
              <w:jc w:val="center"/>
              <w:rPr>
                <w:lang w:val="en-US"/>
              </w:rPr>
            </w:pPr>
            <w:r w:rsidRPr="00C324CC">
              <w:rPr>
                <w:lang w:val="en-US"/>
              </w:rPr>
              <w:t>To a very large e</w:t>
            </w:r>
            <w:r>
              <w:rPr>
                <w:lang w:val="en-US"/>
              </w:rPr>
              <w:t>xtent</w:t>
            </w:r>
          </w:p>
        </w:tc>
      </w:tr>
      <w:tr w:rsidR="007F6F64" w:rsidRPr="00E81525" w14:paraId="5FF6EB09" w14:textId="77777777" w:rsidTr="00B534A5">
        <w:trPr>
          <w:cantSplit/>
          <w:trHeight w:val="78"/>
        </w:trPr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5E7C41D8" w14:textId="52250D4D" w:rsidR="007F6F64" w:rsidRPr="007F6F64" w:rsidRDefault="007F6F64" w:rsidP="007F6F64">
            <w:pPr>
              <w:rPr>
                <w:lang w:val="en-US"/>
              </w:rPr>
            </w:pPr>
            <w:r w:rsidRPr="007F6F64">
              <w:rPr>
                <w:lang w:val="en-US"/>
              </w:rPr>
              <w:t xml:space="preserve">Other comments: </w:t>
            </w:r>
            <w:r>
              <w:rPr>
                <w:rFonts w:cstheme="minorHAnsi"/>
                <w:i/>
                <w:iCs/>
                <w:lang w:val="en-US"/>
              </w:rPr>
              <w:t>[</w:t>
            </w:r>
            <w:r>
              <w:rPr>
                <w:i/>
                <w:iCs/>
                <w:lang w:val="en-US"/>
              </w:rPr>
              <w:t>Open text field</w:t>
            </w:r>
            <w:r>
              <w:rPr>
                <w:rFonts w:cstheme="minorHAnsi"/>
                <w:i/>
                <w:iCs/>
                <w:lang w:val="en-US"/>
              </w:rPr>
              <w:t>]</w:t>
            </w:r>
          </w:p>
        </w:tc>
      </w:tr>
    </w:tbl>
    <w:p w14:paraId="517B217C" w14:textId="4740503F" w:rsidR="00134698" w:rsidRPr="00C3258A" w:rsidRDefault="00CF0883" w:rsidP="00CF0883">
      <w:pPr>
        <w:pStyle w:val="Overskrift1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  <w:r w:rsidRPr="00C3258A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  <w:t xml:space="preserve">Cost-benefit </w:t>
      </w:r>
    </w:p>
    <w:tbl>
      <w:tblPr>
        <w:tblStyle w:val="Tabellrutenett"/>
        <w:tblW w:w="9338" w:type="dxa"/>
        <w:tblLook w:val="04A0" w:firstRow="1" w:lastRow="0" w:firstColumn="1" w:lastColumn="0" w:noHBand="0" w:noVBand="1"/>
      </w:tblPr>
      <w:tblGrid>
        <w:gridCol w:w="4531"/>
        <w:gridCol w:w="1201"/>
        <w:gridCol w:w="1202"/>
        <w:gridCol w:w="1202"/>
        <w:gridCol w:w="1202"/>
      </w:tblGrid>
      <w:tr w:rsidR="00F42F6B" w:rsidRPr="00FA3D63" w14:paraId="74967182" w14:textId="2F632097" w:rsidTr="00B534A5">
        <w:trPr>
          <w:trHeight w:val="98"/>
        </w:trPr>
        <w:tc>
          <w:tcPr>
            <w:tcW w:w="4531" w:type="dxa"/>
          </w:tcPr>
          <w:p w14:paraId="10A448B5" w14:textId="04D1C8E3" w:rsidR="00F42F6B" w:rsidRPr="00FA3D63" w:rsidRDefault="00F42F6B" w:rsidP="00507214">
            <w:pPr>
              <w:rPr>
                <w:b/>
                <w:bCs/>
              </w:rPr>
            </w:pPr>
            <w:r w:rsidRPr="00FA3D63">
              <w:rPr>
                <w:b/>
                <w:bCs/>
              </w:rPr>
              <w:t>Item</w:t>
            </w:r>
            <w:r>
              <w:rPr>
                <w:b/>
                <w:bCs/>
              </w:rPr>
              <w:t>s</w:t>
            </w:r>
          </w:p>
        </w:tc>
        <w:tc>
          <w:tcPr>
            <w:tcW w:w="4807" w:type="dxa"/>
            <w:gridSpan w:val="4"/>
          </w:tcPr>
          <w:p w14:paraId="08E60917" w14:textId="63EC49A6" w:rsidR="00F42F6B" w:rsidRPr="00FA3D63" w:rsidRDefault="00F42F6B" w:rsidP="00507214">
            <w:pPr>
              <w:rPr>
                <w:b/>
                <w:bCs/>
              </w:rPr>
            </w:pPr>
            <w:r w:rsidRPr="00FA3D63">
              <w:rPr>
                <w:b/>
                <w:bCs/>
              </w:rPr>
              <w:t>Response categories</w:t>
            </w:r>
          </w:p>
        </w:tc>
      </w:tr>
      <w:tr w:rsidR="00B534A5" w:rsidRPr="00A504D6" w14:paraId="3C5E32DB" w14:textId="192F3194" w:rsidTr="00B534A5">
        <w:trPr>
          <w:trHeight w:val="207"/>
        </w:trPr>
        <w:tc>
          <w:tcPr>
            <w:tcW w:w="4531" w:type="dxa"/>
          </w:tcPr>
          <w:p w14:paraId="4A8D759F" w14:textId="03308570" w:rsidR="00F42F6B" w:rsidRPr="00D6112A" w:rsidRDefault="00F42F6B" w:rsidP="00507214">
            <w:pPr>
              <w:rPr>
                <w:lang w:val="en-US"/>
              </w:rPr>
            </w:pPr>
            <w:r>
              <w:rPr>
                <w:lang w:val="en-US"/>
              </w:rPr>
              <w:t>How much time did you spend on:</w:t>
            </w:r>
          </w:p>
        </w:tc>
        <w:tc>
          <w:tcPr>
            <w:tcW w:w="1201" w:type="dxa"/>
          </w:tcPr>
          <w:p w14:paraId="2FE63618" w14:textId="74E2BE44" w:rsidR="00F42F6B" w:rsidRPr="00211EDB" w:rsidRDefault="00F42F6B" w:rsidP="00507214">
            <w:pPr>
              <w:rPr>
                <w:lang w:val="en-US"/>
              </w:rPr>
            </w:pPr>
          </w:p>
        </w:tc>
        <w:tc>
          <w:tcPr>
            <w:tcW w:w="1202" w:type="dxa"/>
          </w:tcPr>
          <w:p w14:paraId="2DB60EB0" w14:textId="52794F0F" w:rsidR="00F42F6B" w:rsidRDefault="00F42F6B" w:rsidP="00507214">
            <w:pPr>
              <w:rPr>
                <w:lang w:val="en-US"/>
              </w:rPr>
            </w:pPr>
          </w:p>
        </w:tc>
        <w:tc>
          <w:tcPr>
            <w:tcW w:w="1202" w:type="dxa"/>
          </w:tcPr>
          <w:p w14:paraId="2D68EDBD" w14:textId="77777777" w:rsidR="00F42F6B" w:rsidRDefault="00F42F6B" w:rsidP="00507214">
            <w:pPr>
              <w:rPr>
                <w:lang w:val="en-US"/>
              </w:rPr>
            </w:pPr>
          </w:p>
        </w:tc>
        <w:tc>
          <w:tcPr>
            <w:tcW w:w="1202" w:type="dxa"/>
          </w:tcPr>
          <w:p w14:paraId="428DC40C" w14:textId="77777777" w:rsidR="00F42F6B" w:rsidRDefault="00F42F6B" w:rsidP="00507214">
            <w:pPr>
              <w:rPr>
                <w:lang w:val="en-US"/>
              </w:rPr>
            </w:pPr>
          </w:p>
        </w:tc>
      </w:tr>
      <w:tr w:rsidR="00B534A5" w14:paraId="6C0E7F24" w14:textId="17EB3DD2" w:rsidTr="00B534A5">
        <w:trPr>
          <w:trHeight w:val="207"/>
        </w:trPr>
        <w:tc>
          <w:tcPr>
            <w:tcW w:w="4531" w:type="dxa"/>
          </w:tcPr>
          <w:p w14:paraId="60EBC6F6" w14:textId="69526541" w:rsidR="00F42F6B" w:rsidRPr="00F42F6B" w:rsidRDefault="00F42F6B" w:rsidP="00F42F6B">
            <w:pPr>
              <w:pStyle w:val="Listeavsnitt"/>
              <w:numPr>
                <w:ilvl w:val="0"/>
                <w:numId w:val="5"/>
              </w:numPr>
            </w:pPr>
            <w:r>
              <w:t>Preparations for one group session?</w:t>
            </w:r>
          </w:p>
        </w:tc>
        <w:tc>
          <w:tcPr>
            <w:tcW w:w="1201" w:type="dxa"/>
          </w:tcPr>
          <w:p w14:paraId="503CC5A6" w14:textId="4FE9B302" w:rsidR="00F42F6B" w:rsidRDefault="00F42F6B" w:rsidP="00507214">
            <w:pPr>
              <w:rPr>
                <w:lang w:val="en-US"/>
              </w:rPr>
            </w:pPr>
            <w:r>
              <w:rPr>
                <w:lang w:val="en-US"/>
              </w:rPr>
              <w:t>Less than 1 hour</w:t>
            </w:r>
          </w:p>
        </w:tc>
        <w:tc>
          <w:tcPr>
            <w:tcW w:w="1202" w:type="dxa"/>
          </w:tcPr>
          <w:p w14:paraId="46775BED" w14:textId="27EBE6D7" w:rsidR="00F42F6B" w:rsidRDefault="007E1136" w:rsidP="00507214">
            <w:pPr>
              <w:rPr>
                <w:lang w:val="en-US"/>
              </w:rPr>
            </w:pPr>
            <w:r>
              <w:rPr>
                <w:lang w:val="en-US"/>
              </w:rPr>
              <w:t>1 to 2 hours</w:t>
            </w:r>
          </w:p>
        </w:tc>
        <w:tc>
          <w:tcPr>
            <w:tcW w:w="1202" w:type="dxa"/>
          </w:tcPr>
          <w:p w14:paraId="6CBF03AB" w14:textId="78807C81" w:rsidR="00F42F6B" w:rsidRDefault="007E1136" w:rsidP="00507214">
            <w:pPr>
              <w:rPr>
                <w:lang w:val="en-US"/>
              </w:rPr>
            </w:pPr>
            <w:r>
              <w:rPr>
                <w:lang w:val="en-US"/>
              </w:rPr>
              <w:t>2 to 3 hours</w:t>
            </w:r>
          </w:p>
        </w:tc>
        <w:tc>
          <w:tcPr>
            <w:tcW w:w="1202" w:type="dxa"/>
          </w:tcPr>
          <w:p w14:paraId="36AF51B2" w14:textId="5E353005" w:rsidR="00F42F6B" w:rsidRDefault="007E1136" w:rsidP="00507214">
            <w:pPr>
              <w:rPr>
                <w:lang w:val="en-US"/>
              </w:rPr>
            </w:pPr>
            <w:r>
              <w:rPr>
                <w:lang w:val="en-US"/>
              </w:rPr>
              <w:t>More than 3 hours</w:t>
            </w:r>
          </w:p>
        </w:tc>
      </w:tr>
      <w:tr w:rsidR="00B534A5" w14:paraId="70916780" w14:textId="77777777" w:rsidTr="00B534A5">
        <w:trPr>
          <w:trHeight w:val="207"/>
        </w:trPr>
        <w:tc>
          <w:tcPr>
            <w:tcW w:w="4531" w:type="dxa"/>
          </w:tcPr>
          <w:p w14:paraId="78D48341" w14:textId="02154625" w:rsidR="00B534A5" w:rsidRDefault="00B534A5" w:rsidP="00B534A5">
            <w:pPr>
              <w:pStyle w:val="Listeavsnitt"/>
              <w:numPr>
                <w:ilvl w:val="0"/>
                <w:numId w:val="5"/>
              </w:numPr>
            </w:pPr>
            <w:r>
              <w:t>Supplementary work after one session?</w:t>
            </w:r>
          </w:p>
        </w:tc>
        <w:tc>
          <w:tcPr>
            <w:tcW w:w="1201" w:type="dxa"/>
          </w:tcPr>
          <w:p w14:paraId="0BBC574B" w14:textId="2F800F0B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Less than 1 hour</w:t>
            </w:r>
          </w:p>
        </w:tc>
        <w:tc>
          <w:tcPr>
            <w:tcW w:w="1202" w:type="dxa"/>
          </w:tcPr>
          <w:p w14:paraId="536D8354" w14:textId="5ECDE5B9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1 to 2 hours</w:t>
            </w:r>
          </w:p>
        </w:tc>
        <w:tc>
          <w:tcPr>
            <w:tcW w:w="1202" w:type="dxa"/>
          </w:tcPr>
          <w:p w14:paraId="2B54185D" w14:textId="1BF2C40C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2 to 3 hours</w:t>
            </w:r>
          </w:p>
        </w:tc>
        <w:tc>
          <w:tcPr>
            <w:tcW w:w="1202" w:type="dxa"/>
          </w:tcPr>
          <w:p w14:paraId="5437825F" w14:textId="4B57D208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More than 3 hours</w:t>
            </w:r>
          </w:p>
        </w:tc>
      </w:tr>
      <w:tr w:rsidR="00B534A5" w14:paraId="1FD96893" w14:textId="77777777" w:rsidTr="00B534A5">
        <w:trPr>
          <w:trHeight w:val="207"/>
        </w:trPr>
        <w:tc>
          <w:tcPr>
            <w:tcW w:w="4531" w:type="dxa"/>
          </w:tcPr>
          <w:p w14:paraId="15D9A1BF" w14:textId="33583D86" w:rsidR="00B534A5" w:rsidRDefault="00B534A5" w:rsidP="00B534A5">
            <w:pPr>
              <w:pStyle w:val="Listeavsnitt"/>
              <w:numPr>
                <w:ilvl w:val="0"/>
                <w:numId w:val="5"/>
              </w:numPr>
            </w:pPr>
            <w:r>
              <w:t>Completion of one session?</w:t>
            </w:r>
          </w:p>
        </w:tc>
        <w:tc>
          <w:tcPr>
            <w:tcW w:w="1201" w:type="dxa"/>
          </w:tcPr>
          <w:p w14:paraId="591EEBF6" w14:textId="61E6B03E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Less than 1 hour</w:t>
            </w:r>
          </w:p>
        </w:tc>
        <w:tc>
          <w:tcPr>
            <w:tcW w:w="1202" w:type="dxa"/>
          </w:tcPr>
          <w:p w14:paraId="124F1277" w14:textId="6A043601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1 to 2 hours</w:t>
            </w:r>
          </w:p>
        </w:tc>
        <w:tc>
          <w:tcPr>
            <w:tcW w:w="1202" w:type="dxa"/>
          </w:tcPr>
          <w:p w14:paraId="7E840763" w14:textId="3E98AB64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2 to 3 hours</w:t>
            </w:r>
          </w:p>
        </w:tc>
        <w:tc>
          <w:tcPr>
            <w:tcW w:w="1202" w:type="dxa"/>
          </w:tcPr>
          <w:p w14:paraId="2A1C6EF5" w14:textId="01F3EBCE" w:rsidR="00B534A5" w:rsidRDefault="00B534A5" w:rsidP="00B534A5">
            <w:pPr>
              <w:rPr>
                <w:lang w:val="en-US"/>
              </w:rPr>
            </w:pPr>
            <w:r>
              <w:rPr>
                <w:lang w:val="en-US"/>
              </w:rPr>
              <w:t>More than 3 hours</w:t>
            </w:r>
          </w:p>
        </w:tc>
      </w:tr>
    </w:tbl>
    <w:p w14:paraId="24A81DA4" w14:textId="77777777" w:rsidR="00FA3D63" w:rsidRPr="005E18EA" w:rsidRDefault="00FA3D63" w:rsidP="00B534A5"/>
    <w:sectPr w:rsidR="00FA3D63" w:rsidRPr="005E1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771B1" w14:textId="77777777" w:rsidR="00B8785C" w:rsidRDefault="00B8785C" w:rsidP="001C4457">
      <w:pPr>
        <w:spacing w:after="0" w:line="240" w:lineRule="auto"/>
      </w:pPr>
      <w:r>
        <w:separator/>
      </w:r>
    </w:p>
  </w:endnote>
  <w:endnote w:type="continuationSeparator" w:id="0">
    <w:p w14:paraId="090A6A23" w14:textId="77777777" w:rsidR="00B8785C" w:rsidRDefault="00B8785C" w:rsidP="001C4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C711B" w14:textId="77777777" w:rsidR="00B8785C" w:rsidRDefault="00B8785C" w:rsidP="001C4457">
      <w:pPr>
        <w:spacing w:after="0" w:line="240" w:lineRule="auto"/>
      </w:pPr>
      <w:r>
        <w:separator/>
      </w:r>
    </w:p>
  </w:footnote>
  <w:footnote w:type="continuationSeparator" w:id="0">
    <w:p w14:paraId="229ABF28" w14:textId="77777777" w:rsidR="00B8785C" w:rsidRDefault="00B8785C" w:rsidP="001C44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45E3B"/>
    <w:multiLevelType w:val="hybridMultilevel"/>
    <w:tmpl w:val="573278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5259D0"/>
    <w:multiLevelType w:val="hybridMultilevel"/>
    <w:tmpl w:val="8C3C81C2"/>
    <w:lvl w:ilvl="0" w:tplc="50A2AA8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82236A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1F325C"/>
    <w:multiLevelType w:val="hybridMultilevel"/>
    <w:tmpl w:val="573278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C7078"/>
    <w:multiLevelType w:val="hybridMultilevel"/>
    <w:tmpl w:val="1C600FAC"/>
    <w:lvl w:ilvl="0" w:tplc="86FE5B8E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302FE0"/>
    <w:multiLevelType w:val="hybridMultilevel"/>
    <w:tmpl w:val="8B7456E4"/>
    <w:lvl w:ilvl="0" w:tplc="FC1EBD60">
      <w:start w:val="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35" w:hanging="360"/>
      </w:pPr>
    </w:lvl>
    <w:lvl w:ilvl="2" w:tplc="0414001B" w:tentative="1">
      <w:start w:val="1"/>
      <w:numFmt w:val="lowerRoman"/>
      <w:lvlText w:val="%3."/>
      <w:lvlJc w:val="right"/>
      <w:pPr>
        <w:ind w:left="2055" w:hanging="180"/>
      </w:pPr>
    </w:lvl>
    <w:lvl w:ilvl="3" w:tplc="0414000F" w:tentative="1">
      <w:start w:val="1"/>
      <w:numFmt w:val="decimal"/>
      <w:lvlText w:val="%4."/>
      <w:lvlJc w:val="left"/>
      <w:pPr>
        <w:ind w:left="2775" w:hanging="360"/>
      </w:pPr>
    </w:lvl>
    <w:lvl w:ilvl="4" w:tplc="04140019" w:tentative="1">
      <w:start w:val="1"/>
      <w:numFmt w:val="lowerLetter"/>
      <w:lvlText w:val="%5."/>
      <w:lvlJc w:val="left"/>
      <w:pPr>
        <w:ind w:left="3495" w:hanging="360"/>
      </w:pPr>
    </w:lvl>
    <w:lvl w:ilvl="5" w:tplc="0414001B" w:tentative="1">
      <w:start w:val="1"/>
      <w:numFmt w:val="lowerRoman"/>
      <w:lvlText w:val="%6."/>
      <w:lvlJc w:val="right"/>
      <w:pPr>
        <w:ind w:left="4215" w:hanging="180"/>
      </w:pPr>
    </w:lvl>
    <w:lvl w:ilvl="6" w:tplc="0414000F" w:tentative="1">
      <w:start w:val="1"/>
      <w:numFmt w:val="decimal"/>
      <w:lvlText w:val="%7."/>
      <w:lvlJc w:val="left"/>
      <w:pPr>
        <w:ind w:left="4935" w:hanging="360"/>
      </w:pPr>
    </w:lvl>
    <w:lvl w:ilvl="7" w:tplc="04140019" w:tentative="1">
      <w:start w:val="1"/>
      <w:numFmt w:val="lowerLetter"/>
      <w:lvlText w:val="%8."/>
      <w:lvlJc w:val="left"/>
      <w:pPr>
        <w:ind w:left="5655" w:hanging="360"/>
      </w:pPr>
    </w:lvl>
    <w:lvl w:ilvl="8" w:tplc="0414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EDB"/>
    <w:rsid w:val="00072D51"/>
    <w:rsid w:val="00134698"/>
    <w:rsid w:val="00172A7B"/>
    <w:rsid w:val="0019251E"/>
    <w:rsid w:val="001A2D7A"/>
    <w:rsid w:val="001B1005"/>
    <w:rsid w:val="001C4457"/>
    <w:rsid w:val="00211EDB"/>
    <w:rsid w:val="002138D4"/>
    <w:rsid w:val="00233600"/>
    <w:rsid w:val="002532C5"/>
    <w:rsid w:val="002708DC"/>
    <w:rsid w:val="002A19C5"/>
    <w:rsid w:val="002D702E"/>
    <w:rsid w:val="00344AF5"/>
    <w:rsid w:val="003A5070"/>
    <w:rsid w:val="003A771A"/>
    <w:rsid w:val="003F0C18"/>
    <w:rsid w:val="00430A44"/>
    <w:rsid w:val="00481B2F"/>
    <w:rsid w:val="00543C91"/>
    <w:rsid w:val="00577B64"/>
    <w:rsid w:val="00585215"/>
    <w:rsid w:val="005A5344"/>
    <w:rsid w:val="005C3FD9"/>
    <w:rsid w:val="005C6A05"/>
    <w:rsid w:val="005E18EA"/>
    <w:rsid w:val="00622C2F"/>
    <w:rsid w:val="00663AB9"/>
    <w:rsid w:val="00663E0C"/>
    <w:rsid w:val="00690571"/>
    <w:rsid w:val="00695A63"/>
    <w:rsid w:val="00752FA7"/>
    <w:rsid w:val="00754100"/>
    <w:rsid w:val="007C03CC"/>
    <w:rsid w:val="007E1136"/>
    <w:rsid w:val="007F6F64"/>
    <w:rsid w:val="00836758"/>
    <w:rsid w:val="00857DE3"/>
    <w:rsid w:val="008F24BC"/>
    <w:rsid w:val="0092604E"/>
    <w:rsid w:val="009A0940"/>
    <w:rsid w:val="009E0717"/>
    <w:rsid w:val="00A17F2B"/>
    <w:rsid w:val="00A44103"/>
    <w:rsid w:val="00A504D6"/>
    <w:rsid w:val="00A523AD"/>
    <w:rsid w:val="00AC176E"/>
    <w:rsid w:val="00AF0D95"/>
    <w:rsid w:val="00AF4E60"/>
    <w:rsid w:val="00AF53F3"/>
    <w:rsid w:val="00B534A5"/>
    <w:rsid w:val="00B8785C"/>
    <w:rsid w:val="00C16F76"/>
    <w:rsid w:val="00C324CC"/>
    <w:rsid w:val="00C3258A"/>
    <w:rsid w:val="00C60B25"/>
    <w:rsid w:val="00C73AD7"/>
    <w:rsid w:val="00C97174"/>
    <w:rsid w:val="00CA0345"/>
    <w:rsid w:val="00CA5FA3"/>
    <w:rsid w:val="00CB0353"/>
    <w:rsid w:val="00CB4119"/>
    <w:rsid w:val="00CF0883"/>
    <w:rsid w:val="00D0394C"/>
    <w:rsid w:val="00D6112A"/>
    <w:rsid w:val="00D72C7F"/>
    <w:rsid w:val="00D91560"/>
    <w:rsid w:val="00DC6D1D"/>
    <w:rsid w:val="00DD10AF"/>
    <w:rsid w:val="00E14A60"/>
    <w:rsid w:val="00E21317"/>
    <w:rsid w:val="00E232DC"/>
    <w:rsid w:val="00E54129"/>
    <w:rsid w:val="00E81525"/>
    <w:rsid w:val="00E97C6C"/>
    <w:rsid w:val="00ED06E8"/>
    <w:rsid w:val="00ED1B5E"/>
    <w:rsid w:val="00EE57EA"/>
    <w:rsid w:val="00F42F6B"/>
    <w:rsid w:val="00F4761C"/>
    <w:rsid w:val="00F62B78"/>
    <w:rsid w:val="00FA3D63"/>
    <w:rsid w:val="00FB2CE0"/>
    <w:rsid w:val="00FF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75EF1D"/>
  <w15:chartTrackingRefBased/>
  <w15:docId w15:val="{6D608E20-B63C-4FEC-9CDA-31653A1F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E18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11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11E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E1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6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67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-Mari Potulski</dc:creator>
  <cp:keywords/>
  <dc:description/>
  <cp:lastModifiedBy>Simon-Peter Neumer</cp:lastModifiedBy>
  <cp:revision>6</cp:revision>
  <dcterms:created xsi:type="dcterms:W3CDTF">2021-03-21T05:42:00Z</dcterms:created>
  <dcterms:modified xsi:type="dcterms:W3CDTF">2021-03-22T15:49:00Z</dcterms:modified>
</cp:coreProperties>
</file>